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0" w:type="auto"/>
        <w:tblInd w:w="-601" w:type="dxa"/>
        <w:tblLook w:val="04A0"/>
      </w:tblPr>
      <w:tblGrid>
        <w:gridCol w:w="1671"/>
        <w:gridCol w:w="431"/>
        <w:gridCol w:w="1213"/>
        <w:gridCol w:w="1669"/>
        <w:gridCol w:w="866"/>
        <w:gridCol w:w="1669"/>
        <w:gridCol w:w="866"/>
        <w:gridCol w:w="1669"/>
        <w:gridCol w:w="866"/>
        <w:gridCol w:w="1272"/>
        <w:gridCol w:w="1669"/>
        <w:gridCol w:w="866"/>
      </w:tblGrid>
      <w:tr w:rsidR="005D0798" w:rsidRPr="00F34BB6" w:rsidTr="002363AD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b/>
                <w:sz w:val="20"/>
                <w:szCs w:val="20"/>
              </w:rPr>
            </w:pPr>
            <w:r w:rsidRPr="00F34BB6">
              <w:rPr>
                <w:rFonts w:ascii="Tahoma" w:hAnsi="Tahoma" w:cs="Tahoma"/>
                <w:b/>
                <w:sz w:val="20"/>
                <w:szCs w:val="20"/>
              </w:rPr>
              <w:t>Quartile 1</w:t>
            </w:r>
          </w:p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b/>
                <w:sz w:val="20"/>
                <w:szCs w:val="20"/>
              </w:rPr>
            </w:pPr>
            <w:r w:rsidRPr="00F34BB6">
              <w:rPr>
                <w:rFonts w:ascii="Tahoma" w:hAnsi="Tahoma" w:cs="Tahoma"/>
                <w:b/>
                <w:sz w:val="20"/>
                <w:szCs w:val="20"/>
              </w:rPr>
              <w:t>Quartile 2</w:t>
            </w:r>
          </w:p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798" w:rsidRPr="00F34BB6" w:rsidRDefault="00FA0430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-</w:t>
            </w:r>
            <w:r w:rsidR="005D0798" w:rsidRPr="00F34BB6">
              <w:rPr>
                <w:rFonts w:ascii="Tahoma" w:hAnsi="Tahoma" w:cs="Tahoma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b/>
                <w:sz w:val="20"/>
                <w:szCs w:val="20"/>
              </w:rPr>
            </w:pPr>
            <w:r w:rsidRPr="00F34BB6">
              <w:rPr>
                <w:rFonts w:ascii="Tahoma" w:hAnsi="Tahoma" w:cs="Tahoma"/>
                <w:b/>
                <w:sz w:val="20"/>
                <w:szCs w:val="20"/>
              </w:rPr>
              <w:t>Quartile 3</w:t>
            </w:r>
          </w:p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798" w:rsidRPr="00F34BB6" w:rsidRDefault="00FA0430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-</w:t>
            </w:r>
            <w:r w:rsidR="005D0798" w:rsidRPr="00F34BB6">
              <w:rPr>
                <w:rFonts w:ascii="Tahoma" w:hAnsi="Tahoma" w:cs="Tahoma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b/>
                <w:sz w:val="20"/>
                <w:szCs w:val="20"/>
              </w:rPr>
            </w:pPr>
            <w:r w:rsidRPr="00F34BB6">
              <w:rPr>
                <w:rFonts w:ascii="Tahoma" w:hAnsi="Tahoma" w:cs="Tahoma"/>
                <w:b/>
                <w:sz w:val="20"/>
                <w:szCs w:val="20"/>
              </w:rPr>
              <w:t>Quartile 4</w:t>
            </w:r>
          </w:p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798" w:rsidRPr="00F34BB6" w:rsidRDefault="005D0798" w:rsidP="00FA0430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</w:t>
            </w:r>
            <w:r w:rsidR="00FA0430" w:rsidRPr="00F34BB6">
              <w:rPr>
                <w:rFonts w:ascii="Tahoma" w:hAnsi="Tahoma" w:cs="Tahoma"/>
                <w:sz w:val="20"/>
                <w:szCs w:val="20"/>
              </w:rPr>
              <w:t>-</w:t>
            </w:r>
            <w:r w:rsidRPr="00F34BB6">
              <w:rPr>
                <w:rFonts w:ascii="Tahoma" w:hAnsi="Tahoma" w:cs="Tahoma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 for trend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er SD</w:t>
            </w:r>
            <w:r w:rsidR="002363AD" w:rsidRPr="00F34BB6">
              <w:rPr>
                <w:rFonts w:ascii="Tahoma" w:hAnsi="Tahoma" w:cs="Tahoma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0798" w:rsidRPr="00F34BB6" w:rsidRDefault="00FA0430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-</w:t>
            </w:r>
            <w:r w:rsidR="005D0798" w:rsidRPr="00F34BB6">
              <w:rPr>
                <w:rFonts w:ascii="Tahoma" w:hAnsi="Tahoma" w:cs="Tahoma"/>
                <w:sz w:val="20"/>
                <w:szCs w:val="20"/>
              </w:rPr>
              <w:t>value</w:t>
            </w:r>
          </w:p>
        </w:tc>
      </w:tr>
      <w:tr w:rsidR="005D0798" w:rsidRPr="00F34BB6" w:rsidTr="002363AD">
        <w:trPr>
          <w:gridAfter w:val="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b/>
                <w:sz w:val="20"/>
                <w:szCs w:val="20"/>
              </w:rPr>
            </w:pPr>
            <w:r w:rsidRPr="00F34BB6">
              <w:rPr>
                <w:rFonts w:ascii="Tahoma" w:hAnsi="Tahoma" w:cs="Tahoma"/>
                <w:b/>
                <w:sz w:val="20"/>
                <w:szCs w:val="20"/>
              </w:rPr>
              <w:t>Gly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5D0798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articipant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5D0798" w:rsidRPr="00F34BB6" w:rsidTr="002363AD">
        <w:trPr>
          <w:trHeight w:val="27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Range, µ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&lt;</w:t>
            </w:r>
            <w:r w:rsidR="0033090B" w:rsidRPr="00F34BB6">
              <w:rPr>
                <w:rFonts w:ascii="Tahoma" w:hAnsi="Tahoma" w:cs="Tahoma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</w:t>
            </w:r>
            <w:r w:rsidR="0033090B" w:rsidRPr="00F34BB6">
              <w:rPr>
                <w:rFonts w:ascii="Tahoma" w:hAnsi="Tahoma" w:cs="Tahoma"/>
                <w:sz w:val="20"/>
                <w:szCs w:val="20"/>
              </w:rPr>
              <w:t>307</w:t>
            </w:r>
            <w:r w:rsidR="00377D68" w:rsidRPr="00F34BB6">
              <w:rPr>
                <w:rFonts w:ascii="Tahoma" w:hAnsi="Tahoma" w:cs="Tahoma"/>
                <w:sz w:val="20"/>
                <w:szCs w:val="20"/>
              </w:rPr>
              <w:t>-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344</w:t>
            </w:r>
            <w:r w:rsidR="00377D68" w:rsidRPr="00F34BB6">
              <w:rPr>
                <w:rFonts w:ascii="Tahoma" w:hAnsi="Tahoma" w:cs="Tahoma"/>
                <w:sz w:val="20"/>
                <w:szCs w:val="20"/>
              </w:rPr>
              <w:t>-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5D0798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 xml:space="preserve">No. </w:t>
            </w:r>
            <w:r w:rsidR="00F92DD3" w:rsidRPr="00F34BB6">
              <w:rPr>
                <w:rFonts w:ascii="Tahoma" w:hAnsi="Tahoma" w:cs="Tahoma"/>
                <w:sz w:val="20"/>
                <w:szCs w:val="20"/>
              </w:rPr>
              <w:t>o</w:t>
            </w:r>
            <w:r w:rsidRPr="00F34BB6">
              <w:rPr>
                <w:rFonts w:ascii="Tahoma" w:hAnsi="Tahoma" w:cs="Tahoma"/>
                <w:sz w:val="20"/>
                <w:szCs w:val="20"/>
              </w:rPr>
              <w:t>f cas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25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44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59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82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0798" w:rsidRPr="00F34BB6" w:rsidRDefault="005D0798" w:rsidP="005D0798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erso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34</w:t>
            </w:r>
            <w:r w:rsidR="00580B49" w:rsidRPr="00F34BB6">
              <w:rPr>
                <w:rFonts w:ascii="Tahoma" w:hAnsi="Tahoma" w:cs="Tahoma"/>
                <w:sz w:val="20"/>
                <w:szCs w:val="20"/>
                <w:lang w:val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580B49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580B49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580B49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8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Cr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70 [1.04-2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2.35 [1.47-3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3.41 [2.18-5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47 [1.32-1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  <w:lang w:val="es-ES"/>
              </w:rPr>
              <w:t xml:space="preserve">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39 [0.85-2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95 [1.22-3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2.80 [1.78-4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38 [1.24-1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  <w:lang w:val="es-ES"/>
              </w:rPr>
              <w:t xml:space="preserve">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27 [0.77-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64 [1.01-2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2.16 [1.34-3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30 [1.15-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  <w:lang w:val="es-ES"/>
              </w:rPr>
              <w:t xml:space="preserve">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21 [0.73-2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47 [0.90-2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90 [1.17-3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25 [1.10-1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01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</w:rPr>
              <w:t xml:space="preserve"> 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10 [0.67-1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29 [0.79-2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55 [0.95-2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19 [1.04-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1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</w:rPr>
              <w:t xml:space="preserve"> 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07 [0.62-1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43 [0.85-2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72 [1.02-2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23 [1.07-1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03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</w:rPr>
              <w:t xml:space="preserve"> 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03 [0.60-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33 [0.78-2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54 [0.87-2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19 [1.01-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4</w:t>
            </w:r>
          </w:p>
        </w:tc>
      </w:tr>
      <w:tr w:rsidR="0040332D" w:rsidRPr="00F34BB6" w:rsidTr="002363AD">
        <w:trPr>
          <w:gridAfter w:val="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b/>
                <w:sz w:val="20"/>
                <w:szCs w:val="20"/>
              </w:rPr>
            </w:pPr>
            <w:r w:rsidRPr="00F34BB6">
              <w:rPr>
                <w:rFonts w:ascii="Tahoma" w:hAnsi="Tahoma" w:cs="Tahoma"/>
                <w:b/>
                <w:sz w:val="20"/>
                <w:szCs w:val="20"/>
              </w:rPr>
              <w:t>hs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b/>
                <w:sz w:val="20"/>
                <w:szCs w:val="20"/>
              </w:rPr>
            </w:pP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articipant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 xml:space="preserve">1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1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Range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&lt;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0.60</w:t>
            </w:r>
            <w:r w:rsidR="00377D68" w:rsidRPr="00F34BB6">
              <w:rPr>
                <w:rFonts w:ascii="Tahoma" w:hAnsi="Tahoma" w:cs="Tahoma"/>
                <w:sz w:val="20"/>
                <w:szCs w:val="20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1.31</w:t>
            </w:r>
            <w:r w:rsidR="00377D68" w:rsidRPr="00F34BB6">
              <w:rPr>
                <w:rFonts w:ascii="Tahoma" w:hAnsi="Tahoma" w:cs="Tahoma"/>
                <w:sz w:val="20"/>
                <w:szCs w:val="20"/>
              </w:rPr>
              <w:t>-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≥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No. Of ‘cases’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30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42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59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79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Perso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90</w:t>
            </w:r>
            <w:r w:rsidR="00580B49" w:rsidRPr="00F34BB6">
              <w:rPr>
                <w:rFonts w:ascii="Tahoma" w:hAnsi="Tahoma" w:cs="Tahoma"/>
                <w:sz w:val="20"/>
                <w:szCs w:val="20"/>
                <w:lang w:val="nl-N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Cr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40 [0.88-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2.00 [1.29-3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2044BB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2.77 [1.82-4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40332D" w:rsidP="00A87351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>1.</w:t>
            </w:r>
            <w:r w:rsidR="00A87351" w:rsidRPr="0062074E">
              <w:rPr>
                <w:rFonts w:ascii="Tahoma" w:hAnsi="Tahoma" w:cs="Tahoma"/>
                <w:sz w:val="20"/>
                <w:szCs w:val="20"/>
                <w:lang w:val="es-ES"/>
              </w:rPr>
              <w:t>51 [1.33-1.73</w:t>
            </w: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</w:rPr>
              <w:t xml:space="preserve"> 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03 [0.64-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C97E3E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29 [0.83-2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2044BB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82 [1.18-2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40332D" w:rsidP="00A87351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>1.3</w:t>
            </w:r>
            <w:r w:rsidR="00A87351" w:rsidRPr="0062074E">
              <w:rPr>
                <w:rFonts w:ascii="Tahoma" w:hAnsi="Tahoma" w:cs="Tahoma"/>
                <w:sz w:val="20"/>
                <w:szCs w:val="20"/>
                <w:lang w:val="es-ES"/>
              </w:rPr>
              <w:t>6</w:t>
            </w: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 xml:space="preserve"> [1.1</w:t>
            </w:r>
            <w:r w:rsidR="00A87351" w:rsidRPr="0062074E">
              <w:rPr>
                <w:rFonts w:ascii="Tahoma" w:hAnsi="Tahoma" w:cs="Tahoma"/>
                <w:sz w:val="20"/>
                <w:szCs w:val="20"/>
                <w:lang w:val="es-ES"/>
              </w:rPr>
              <w:t>8</w:t>
            </w: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>-1.</w:t>
            </w:r>
            <w:r w:rsidR="00A87351" w:rsidRPr="0062074E">
              <w:rPr>
                <w:rFonts w:ascii="Tahoma" w:hAnsi="Tahoma" w:cs="Tahoma"/>
                <w:sz w:val="20"/>
                <w:szCs w:val="20"/>
                <w:lang w:val="es-ES"/>
              </w:rPr>
              <w:t>57</w:t>
            </w: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>&lt;0.001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</w:rPr>
              <w:t xml:space="preserve"> 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94 [0.58-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01 [0.63-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1.35 [0.85-2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es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40332D" w:rsidP="00A87351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>1.2</w:t>
            </w:r>
            <w:r w:rsidR="00A87351" w:rsidRPr="0062074E">
              <w:rPr>
                <w:rFonts w:ascii="Tahoma" w:hAnsi="Tahoma" w:cs="Tahoma"/>
                <w:sz w:val="20"/>
                <w:szCs w:val="20"/>
                <w:lang w:val="es-ES"/>
              </w:rPr>
              <w:t>3</w:t>
            </w: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 xml:space="preserve"> [1.0</w:t>
            </w:r>
            <w:r w:rsidR="00A87351" w:rsidRPr="0062074E">
              <w:rPr>
                <w:rFonts w:ascii="Tahoma" w:hAnsi="Tahoma" w:cs="Tahoma"/>
                <w:sz w:val="20"/>
                <w:szCs w:val="20"/>
                <w:lang w:val="es-ES"/>
              </w:rPr>
              <w:t>5-1.44</w:t>
            </w: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40332D" w:rsidP="00185584">
            <w:pPr>
              <w:rPr>
                <w:rFonts w:ascii="Tahoma" w:hAnsi="Tahoma" w:cs="Tahoma"/>
                <w:sz w:val="20"/>
                <w:szCs w:val="20"/>
                <w:lang w:val="es-ES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es-ES"/>
              </w:rPr>
              <w:t>0.01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</w:rPr>
              <w:t xml:space="preserve"> 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88 [0.54-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95 [0.59-1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22 [0.77-1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A87351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>1.20 [1.02-1.41</w:t>
            </w:r>
            <w:r w:rsidR="0040332D" w:rsidRPr="0062074E">
              <w:rPr>
                <w:rFonts w:ascii="Tahoma" w:hAnsi="Tahoma" w:cs="Tahoma"/>
                <w:sz w:val="20"/>
                <w:szCs w:val="20"/>
                <w:lang w:val="nl-NL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>0.02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</w:rPr>
              <w:t xml:space="preserve"> 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79 [0.49-1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81 [0.51-1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01 [0.63-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40332D" w:rsidP="00A87351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>1.1</w:t>
            </w:r>
            <w:r w:rsidR="00A87351" w:rsidRPr="0062074E">
              <w:rPr>
                <w:rFonts w:ascii="Tahoma" w:hAnsi="Tahoma" w:cs="Tahoma"/>
                <w:sz w:val="20"/>
                <w:szCs w:val="20"/>
                <w:lang w:val="nl-NL"/>
              </w:rPr>
              <w:t>3</w:t>
            </w: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 xml:space="preserve"> [0.9</w:t>
            </w:r>
            <w:r w:rsidR="00A87351" w:rsidRPr="0062074E">
              <w:rPr>
                <w:rFonts w:ascii="Tahoma" w:hAnsi="Tahoma" w:cs="Tahoma"/>
                <w:sz w:val="20"/>
                <w:szCs w:val="20"/>
                <w:lang w:val="nl-NL"/>
              </w:rPr>
              <w:t>6-1.34</w:t>
            </w: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>0.13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</w:rPr>
              <w:t xml:space="preserve"> 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91 [0.54-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97 [0.59-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1.22 [0.74-2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A87351" w:rsidP="00A87351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>1.20</w:t>
            </w:r>
            <w:r w:rsidR="0040332D" w:rsidRPr="0062074E">
              <w:rPr>
                <w:rFonts w:ascii="Tahoma" w:hAnsi="Tahoma" w:cs="Tahoma"/>
                <w:sz w:val="20"/>
                <w:szCs w:val="20"/>
                <w:lang w:val="nl-NL"/>
              </w:rPr>
              <w:t xml:space="preserve"> [1.01-1.</w:t>
            </w: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>42</w:t>
            </w:r>
            <w:r w:rsidR="0040332D" w:rsidRPr="0062074E">
              <w:rPr>
                <w:rFonts w:ascii="Tahoma" w:hAnsi="Tahoma" w:cs="Tahoma"/>
                <w:sz w:val="20"/>
                <w:szCs w:val="20"/>
                <w:lang w:val="nl-NL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0332D" w:rsidRPr="0062074E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>0.04</w:t>
            </w:r>
          </w:p>
        </w:tc>
      </w:tr>
      <w:tr w:rsidR="0040332D" w:rsidRPr="00F34BB6" w:rsidTr="002363AD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332D" w:rsidRPr="00F34BB6" w:rsidRDefault="00765300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Multivariable</w:t>
            </w:r>
            <w:r w:rsidR="0040332D" w:rsidRPr="00F34BB6">
              <w:rPr>
                <w:rFonts w:ascii="Tahoma" w:hAnsi="Tahoma" w:cs="Tahoma"/>
                <w:sz w:val="20"/>
                <w:szCs w:val="20"/>
              </w:rPr>
              <w:t xml:space="preserve"> model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</w:rPr>
            </w:pPr>
            <w:r w:rsidRPr="00F34BB6">
              <w:rPr>
                <w:rFonts w:ascii="Tahoma" w:hAnsi="Tahoma" w:cs="Tahoma"/>
                <w:sz w:val="20"/>
                <w:szCs w:val="20"/>
              </w:rPr>
              <w:t>(refere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85 [050-1.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85 [0.51-1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93 [0.54-1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0332D" w:rsidRPr="00F34BB6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F34BB6">
              <w:rPr>
                <w:rFonts w:ascii="Tahoma" w:hAnsi="Tahoma" w:cs="Tahoma"/>
                <w:sz w:val="20"/>
                <w:szCs w:val="20"/>
                <w:lang w:val="nl-NL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32D" w:rsidRPr="0062074E" w:rsidRDefault="0040332D" w:rsidP="007D7C23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>1.05 [0.8</w:t>
            </w:r>
            <w:r w:rsidR="007D7C23" w:rsidRPr="0062074E">
              <w:rPr>
                <w:rFonts w:ascii="Tahoma" w:hAnsi="Tahoma" w:cs="Tahoma"/>
                <w:sz w:val="20"/>
                <w:szCs w:val="20"/>
                <w:lang w:val="nl-NL"/>
              </w:rPr>
              <w:t>6-1.30</w:t>
            </w: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332D" w:rsidRPr="0062074E" w:rsidRDefault="0040332D" w:rsidP="00185584">
            <w:pPr>
              <w:rPr>
                <w:rFonts w:ascii="Tahoma" w:hAnsi="Tahoma" w:cs="Tahoma"/>
                <w:sz w:val="20"/>
                <w:szCs w:val="20"/>
                <w:lang w:val="nl-NL"/>
              </w:rPr>
            </w:pPr>
            <w:r w:rsidRPr="0062074E">
              <w:rPr>
                <w:rFonts w:ascii="Tahoma" w:hAnsi="Tahoma" w:cs="Tahoma"/>
                <w:sz w:val="20"/>
                <w:szCs w:val="20"/>
                <w:lang w:val="nl-NL"/>
              </w:rPr>
              <w:t>0.62</w:t>
            </w:r>
          </w:p>
        </w:tc>
      </w:tr>
    </w:tbl>
    <w:p w:rsidR="005D0798" w:rsidRPr="00F34BB6" w:rsidRDefault="005D0798" w:rsidP="00621601">
      <w:pPr>
        <w:spacing w:after="0" w:line="240" w:lineRule="auto"/>
        <w:rPr>
          <w:rFonts w:ascii="Tahoma" w:hAnsi="Tahoma" w:cs="Tahoma"/>
          <w:sz w:val="24"/>
          <w:szCs w:val="24"/>
        </w:rPr>
      </w:pPr>
    </w:p>
    <w:p w:rsidR="005D0798" w:rsidRPr="00F34BB6" w:rsidRDefault="005D0798">
      <w:pPr>
        <w:rPr>
          <w:rFonts w:ascii="Tahoma" w:hAnsi="Tahoma" w:cs="Tahoma"/>
          <w:sz w:val="24"/>
          <w:szCs w:val="24"/>
        </w:rPr>
      </w:pPr>
    </w:p>
    <w:sectPr w:rsidR="005D0798" w:rsidRPr="00F34BB6" w:rsidSect="005D079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594184" w15:done="0"/>
  <w15:commentEx w15:paraId="180863D4" w15:done="0"/>
  <w15:commentEx w15:paraId="7FAA531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220C" w:rsidRDefault="0039220C" w:rsidP="00733485">
      <w:pPr>
        <w:spacing w:after="0" w:line="240" w:lineRule="auto"/>
      </w:pPr>
      <w:r>
        <w:separator/>
      </w:r>
    </w:p>
  </w:endnote>
  <w:endnote w:type="continuationSeparator" w:id="0">
    <w:p w:rsidR="0039220C" w:rsidRDefault="0039220C" w:rsidP="00733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220C" w:rsidRDefault="0039220C" w:rsidP="00733485">
      <w:pPr>
        <w:spacing w:after="0" w:line="240" w:lineRule="auto"/>
      </w:pPr>
      <w:r>
        <w:separator/>
      </w:r>
    </w:p>
  </w:footnote>
  <w:footnote w:type="continuationSeparator" w:id="0">
    <w:p w:rsidR="0039220C" w:rsidRDefault="0039220C" w:rsidP="007334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E31F2"/>
    <w:multiLevelType w:val="hybridMultilevel"/>
    <w:tmpl w:val="7980A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3A19AE"/>
    <w:multiLevelType w:val="hybridMultilevel"/>
    <w:tmpl w:val="21309B28"/>
    <w:lvl w:ilvl="0" w:tplc="D7EC099C">
      <w:start w:val="1"/>
      <w:numFmt w:val="upperLetter"/>
      <w:lvlText w:val="%1."/>
      <w:lvlJc w:val="left"/>
      <w:pPr>
        <w:ind w:left="435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155" w:hanging="360"/>
      </w:pPr>
    </w:lvl>
    <w:lvl w:ilvl="2" w:tplc="0413001B" w:tentative="1">
      <w:start w:val="1"/>
      <w:numFmt w:val="lowerRoman"/>
      <w:lvlText w:val="%3."/>
      <w:lvlJc w:val="right"/>
      <w:pPr>
        <w:ind w:left="1875" w:hanging="180"/>
      </w:pPr>
    </w:lvl>
    <w:lvl w:ilvl="3" w:tplc="0413000F" w:tentative="1">
      <w:start w:val="1"/>
      <w:numFmt w:val="decimal"/>
      <w:lvlText w:val="%4."/>
      <w:lvlJc w:val="left"/>
      <w:pPr>
        <w:ind w:left="2595" w:hanging="360"/>
      </w:pPr>
    </w:lvl>
    <w:lvl w:ilvl="4" w:tplc="04130019" w:tentative="1">
      <w:start w:val="1"/>
      <w:numFmt w:val="lowerLetter"/>
      <w:lvlText w:val="%5."/>
      <w:lvlJc w:val="left"/>
      <w:pPr>
        <w:ind w:left="3315" w:hanging="360"/>
      </w:pPr>
    </w:lvl>
    <w:lvl w:ilvl="5" w:tplc="0413001B" w:tentative="1">
      <w:start w:val="1"/>
      <w:numFmt w:val="lowerRoman"/>
      <w:lvlText w:val="%6."/>
      <w:lvlJc w:val="right"/>
      <w:pPr>
        <w:ind w:left="4035" w:hanging="180"/>
      </w:pPr>
    </w:lvl>
    <w:lvl w:ilvl="6" w:tplc="0413000F" w:tentative="1">
      <w:start w:val="1"/>
      <w:numFmt w:val="decimal"/>
      <w:lvlText w:val="%7."/>
      <w:lvlJc w:val="left"/>
      <w:pPr>
        <w:ind w:left="4755" w:hanging="360"/>
      </w:pPr>
    </w:lvl>
    <w:lvl w:ilvl="7" w:tplc="04130019" w:tentative="1">
      <w:start w:val="1"/>
      <w:numFmt w:val="lowerLetter"/>
      <w:lvlText w:val="%8."/>
      <w:lvlJc w:val="left"/>
      <w:pPr>
        <w:ind w:left="5475" w:hanging="360"/>
      </w:pPr>
    </w:lvl>
    <w:lvl w:ilvl="8" w:tplc="0413001B" w:tentative="1">
      <w:start w:val="1"/>
      <w:numFmt w:val="lowerRoman"/>
      <w:lvlText w:val="%9."/>
      <w:lvlJc w:val="right"/>
      <w:pPr>
        <w:ind w:left="6195" w:hanging="180"/>
      </w:pPr>
    </w:lvl>
  </w:abstractNum>
  <w:abstractNum w:abstractNumId="2">
    <w:nsid w:val="1A7820DB"/>
    <w:multiLevelType w:val="multilevel"/>
    <w:tmpl w:val="52785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94D014D"/>
    <w:multiLevelType w:val="hybridMultilevel"/>
    <w:tmpl w:val="CB30A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1111D5"/>
    <w:multiLevelType w:val="hybridMultilevel"/>
    <w:tmpl w:val="21309B28"/>
    <w:lvl w:ilvl="0" w:tplc="D7EC099C">
      <w:start w:val="1"/>
      <w:numFmt w:val="upperLetter"/>
      <w:lvlText w:val="%1."/>
      <w:lvlJc w:val="left"/>
      <w:pPr>
        <w:ind w:left="435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155" w:hanging="360"/>
      </w:pPr>
    </w:lvl>
    <w:lvl w:ilvl="2" w:tplc="0413001B" w:tentative="1">
      <w:start w:val="1"/>
      <w:numFmt w:val="lowerRoman"/>
      <w:lvlText w:val="%3."/>
      <w:lvlJc w:val="right"/>
      <w:pPr>
        <w:ind w:left="1875" w:hanging="180"/>
      </w:pPr>
    </w:lvl>
    <w:lvl w:ilvl="3" w:tplc="0413000F" w:tentative="1">
      <w:start w:val="1"/>
      <w:numFmt w:val="decimal"/>
      <w:lvlText w:val="%4."/>
      <w:lvlJc w:val="left"/>
      <w:pPr>
        <w:ind w:left="2595" w:hanging="360"/>
      </w:pPr>
    </w:lvl>
    <w:lvl w:ilvl="4" w:tplc="04130019" w:tentative="1">
      <w:start w:val="1"/>
      <w:numFmt w:val="lowerLetter"/>
      <w:lvlText w:val="%5."/>
      <w:lvlJc w:val="left"/>
      <w:pPr>
        <w:ind w:left="3315" w:hanging="360"/>
      </w:pPr>
    </w:lvl>
    <w:lvl w:ilvl="5" w:tplc="0413001B" w:tentative="1">
      <w:start w:val="1"/>
      <w:numFmt w:val="lowerRoman"/>
      <w:lvlText w:val="%6."/>
      <w:lvlJc w:val="right"/>
      <w:pPr>
        <w:ind w:left="4035" w:hanging="180"/>
      </w:pPr>
    </w:lvl>
    <w:lvl w:ilvl="6" w:tplc="0413000F" w:tentative="1">
      <w:start w:val="1"/>
      <w:numFmt w:val="decimal"/>
      <w:lvlText w:val="%7."/>
      <w:lvlJc w:val="left"/>
      <w:pPr>
        <w:ind w:left="4755" w:hanging="360"/>
      </w:pPr>
    </w:lvl>
    <w:lvl w:ilvl="7" w:tplc="04130019" w:tentative="1">
      <w:start w:val="1"/>
      <w:numFmt w:val="lowerLetter"/>
      <w:lvlText w:val="%8."/>
      <w:lvlJc w:val="left"/>
      <w:pPr>
        <w:ind w:left="5475" w:hanging="360"/>
      </w:pPr>
    </w:lvl>
    <w:lvl w:ilvl="8" w:tplc="0413001B" w:tentative="1">
      <w:start w:val="1"/>
      <w:numFmt w:val="lowerRoman"/>
      <w:lvlText w:val="%9."/>
      <w:lvlJc w:val="right"/>
      <w:pPr>
        <w:ind w:left="6195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hr R. Dullaart">
    <w15:presenceInfo w15:providerId="None" w15:userId="Dhr R. Dullaart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36EBF"/>
    <w:rsid w:val="00000FA4"/>
    <w:rsid w:val="0000173E"/>
    <w:rsid w:val="00005A69"/>
    <w:rsid w:val="000062DA"/>
    <w:rsid w:val="000070CC"/>
    <w:rsid w:val="00012E47"/>
    <w:rsid w:val="00013149"/>
    <w:rsid w:val="00013FE2"/>
    <w:rsid w:val="0001474A"/>
    <w:rsid w:val="00015161"/>
    <w:rsid w:val="00015BE9"/>
    <w:rsid w:val="000171AE"/>
    <w:rsid w:val="00017C4E"/>
    <w:rsid w:val="00022B71"/>
    <w:rsid w:val="00023641"/>
    <w:rsid w:val="00024FF9"/>
    <w:rsid w:val="00026190"/>
    <w:rsid w:val="00030BC1"/>
    <w:rsid w:val="0003278C"/>
    <w:rsid w:val="00033240"/>
    <w:rsid w:val="00041B5A"/>
    <w:rsid w:val="00043F72"/>
    <w:rsid w:val="00045705"/>
    <w:rsid w:val="00045D4B"/>
    <w:rsid w:val="00046079"/>
    <w:rsid w:val="00047465"/>
    <w:rsid w:val="000508EB"/>
    <w:rsid w:val="00050AB4"/>
    <w:rsid w:val="00051801"/>
    <w:rsid w:val="00056B05"/>
    <w:rsid w:val="00062FFD"/>
    <w:rsid w:val="0006362F"/>
    <w:rsid w:val="000643E8"/>
    <w:rsid w:val="00065137"/>
    <w:rsid w:val="00065C2E"/>
    <w:rsid w:val="00065C55"/>
    <w:rsid w:val="00071EA5"/>
    <w:rsid w:val="000744F2"/>
    <w:rsid w:val="00074A00"/>
    <w:rsid w:val="00074BE5"/>
    <w:rsid w:val="00077136"/>
    <w:rsid w:val="00077C00"/>
    <w:rsid w:val="00080E22"/>
    <w:rsid w:val="0008135B"/>
    <w:rsid w:val="000825F3"/>
    <w:rsid w:val="0008359E"/>
    <w:rsid w:val="0008527E"/>
    <w:rsid w:val="00086079"/>
    <w:rsid w:val="000862DD"/>
    <w:rsid w:val="00087885"/>
    <w:rsid w:val="000904D6"/>
    <w:rsid w:val="000919F1"/>
    <w:rsid w:val="00091CDD"/>
    <w:rsid w:val="00092D9E"/>
    <w:rsid w:val="00092F31"/>
    <w:rsid w:val="0009562C"/>
    <w:rsid w:val="00096CA0"/>
    <w:rsid w:val="000A0D28"/>
    <w:rsid w:val="000A51DC"/>
    <w:rsid w:val="000A66C0"/>
    <w:rsid w:val="000A78EA"/>
    <w:rsid w:val="000B0BE2"/>
    <w:rsid w:val="000B1E98"/>
    <w:rsid w:val="000B26AF"/>
    <w:rsid w:val="000B2F38"/>
    <w:rsid w:val="000B317A"/>
    <w:rsid w:val="000B353B"/>
    <w:rsid w:val="000B3750"/>
    <w:rsid w:val="000B6630"/>
    <w:rsid w:val="000C081B"/>
    <w:rsid w:val="000C1B80"/>
    <w:rsid w:val="000C21F0"/>
    <w:rsid w:val="000C31C5"/>
    <w:rsid w:val="000C4EB8"/>
    <w:rsid w:val="000D23B5"/>
    <w:rsid w:val="000D2ABB"/>
    <w:rsid w:val="000D4311"/>
    <w:rsid w:val="000D4730"/>
    <w:rsid w:val="000D4BDB"/>
    <w:rsid w:val="000D56E1"/>
    <w:rsid w:val="000E0A64"/>
    <w:rsid w:val="000E0FA3"/>
    <w:rsid w:val="000E1464"/>
    <w:rsid w:val="000E1BA5"/>
    <w:rsid w:val="000E5BFC"/>
    <w:rsid w:val="000E7305"/>
    <w:rsid w:val="000E765D"/>
    <w:rsid w:val="000F0E92"/>
    <w:rsid w:val="000F1113"/>
    <w:rsid w:val="000F2DF8"/>
    <w:rsid w:val="000F3C48"/>
    <w:rsid w:val="000F45FC"/>
    <w:rsid w:val="000F5B1E"/>
    <w:rsid w:val="000F5C93"/>
    <w:rsid w:val="000F6238"/>
    <w:rsid w:val="000F7442"/>
    <w:rsid w:val="00101026"/>
    <w:rsid w:val="001038AE"/>
    <w:rsid w:val="00104170"/>
    <w:rsid w:val="001046BE"/>
    <w:rsid w:val="00105379"/>
    <w:rsid w:val="001055B4"/>
    <w:rsid w:val="00105D4F"/>
    <w:rsid w:val="00105FEF"/>
    <w:rsid w:val="00110CEA"/>
    <w:rsid w:val="001111FA"/>
    <w:rsid w:val="00111B00"/>
    <w:rsid w:val="00111B71"/>
    <w:rsid w:val="001127F2"/>
    <w:rsid w:val="0011364A"/>
    <w:rsid w:val="00113E0E"/>
    <w:rsid w:val="00114ECC"/>
    <w:rsid w:val="00116BC5"/>
    <w:rsid w:val="00117FE7"/>
    <w:rsid w:val="001207D9"/>
    <w:rsid w:val="00120D75"/>
    <w:rsid w:val="00120EB5"/>
    <w:rsid w:val="001213F2"/>
    <w:rsid w:val="0012196C"/>
    <w:rsid w:val="0012475E"/>
    <w:rsid w:val="001277E3"/>
    <w:rsid w:val="00127AA5"/>
    <w:rsid w:val="00130C5B"/>
    <w:rsid w:val="0013112D"/>
    <w:rsid w:val="001316EC"/>
    <w:rsid w:val="00133578"/>
    <w:rsid w:val="00135BAF"/>
    <w:rsid w:val="00135C40"/>
    <w:rsid w:val="001368F6"/>
    <w:rsid w:val="00136EBF"/>
    <w:rsid w:val="00137D54"/>
    <w:rsid w:val="00140AF2"/>
    <w:rsid w:val="00142500"/>
    <w:rsid w:val="0014273F"/>
    <w:rsid w:val="00142EB3"/>
    <w:rsid w:val="00146B63"/>
    <w:rsid w:val="001474E5"/>
    <w:rsid w:val="00147929"/>
    <w:rsid w:val="0015135F"/>
    <w:rsid w:val="00151640"/>
    <w:rsid w:val="00151888"/>
    <w:rsid w:val="001532E1"/>
    <w:rsid w:val="00153ADA"/>
    <w:rsid w:val="00153F74"/>
    <w:rsid w:val="00154577"/>
    <w:rsid w:val="00154739"/>
    <w:rsid w:val="00155AFE"/>
    <w:rsid w:val="00156158"/>
    <w:rsid w:val="00156867"/>
    <w:rsid w:val="00162E7E"/>
    <w:rsid w:val="001632EF"/>
    <w:rsid w:val="001634AD"/>
    <w:rsid w:val="00163882"/>
    <w:rsid w:val="00163B8A"/>
    <w:rsid w:val="001650A1"/>
    <w:rsid w:val="00165229"/>
    <w:rsid w:val="0016661E"/>
    <w:rsid w:val="0016684B"/>
    <w:rsid w:val="00170E66"/>
    <w:rsid w:val="001737CB"/>
    <w:rsid w:val="001740C8"/>
    <w:rsid w:val="00176279"/>
    <w:rsid w:val="00177BEA"/>
    <w:rsid w:val="00180842"/>
    <w:rsid w:val="00182556"/>
    <w:rsid w:val="001828CA"/>
    <w:rsid w:val="00185584"/>
    <w:rsid w:val="00186207"/>
    <w:rsid w:val="001867CC"/>
    <w:rsid w:val="001908FA"/>
    <w:rsid w:val="00190F75"/>
    <w:rsid w:val="00192100"/>
    <w:rsid w:val="00192D20"/>
    <w:rsid w:val="00197519"/>
    <w:rsid w:val="001A071D"/>
    <w:rsid w:val="001A20D1"/>
    <w:rsid w:val="001A284E"/>
    <w:rsid w:val="001A3EE5"/>
    <w:rsid w:val="001A4A21"/>
    <w:rsid w:val="001A690F"/>
    <w:rsid w:val="001A6E09"/>
    <w:rsid w:val="001B2667"/>
    <w:rsid w:val="001B337F"/>
    <w:rsid w:val="001B442E"/>
    <w:rsid w:val="001B7738"/>
    <w:rsid w:val="001B7C79"/>
    <w:rsid w:val="001B7C9C"/>
    <w:rsid w:val="001B7D7F"/>
    <w:rsid w:val="001C0766"/>
    <w:rsid w:val="001C2A83"/>
    <w:rsid w:val="001C3C65"/>
    <w:rsid w:val="001C581E"/>
    <w:rsid w:val="001C59C5"/>
    <w:rsid w:val="001C78B9"/>
    <w:rsid w:val="001C7984"/>
    <w:rsid w:val="001E05EF"/>
    <w:rsid w:val="001E12EE"/>
    <w:rsid w:val="001E2CE3"/>
    <w:rsid w:val="001E46C8"/>
    <w:rsid w:val="001E646D"/>
    <w:rsid w:val="001E64C4"/>
    <w:rsid w:val="001E7426"/>
    <w:rsid w:val="001F00A5"/>
    <w:rsid w:val="001F2B19"/>
    <w:rsid w:val="001F31DB"/>
    <w:rsid w:val="001F458E"/>
    <w:rsid w:val="001F7836"/>
    <w:rsid w:val="001F7ADC"/>
    <w:rsid w:val="002044BB"/>
    <w:rsid w:val="00204765"/>
    <w:rsid w:val="00210DBA"/>
    <w:rsid w:val="00212163"/>
    <w:rsid w:val="00212950"/>
    <w:rsid w:val="00212CD7"/>
    <w:rsid w:val="0021343E"/>
    <w:rsid w:val="002136A4"/>
    <w:rsid w:val="00214787"/>
    <w:rsid w:val="002161D4"/>
    <w:rsid w:val="0021622E"/>
    <w:rsid w:val="0021643E"/>
    <w:rsid w:val="00216FC1"/>
    <w:rsid w:val="002206CF"/>
    <w:rsid w:val="00221025"/>
    <w:rsid w:val="00221B0D"/>
    <w:rsid w:val="00221CF2"/>
    <w:rsid w:val="0022239E"/>
    <w:rsid w:val="00223460"/>
    <w:rsid w:val="002238AE"/>
    <w:rsid w:val="002262FD"/>
    <w:rsid w:val="00230230"/>
    <w:rsid w:val="0023281C"/>
    <w:rsid w:val="00232DA5"/>
    <w:rsid w:val="00234893"/>
    <w:rsid w:val="00235C89"/>
    <w:rsid w:val="002363AD"/>
    <w:rsid w:val="002370B6"/>
    <w:rsid w:val="00240B9D"/>
    <w:rsid w:val="00240C88"/>
    <w:rsid w:val="00240DE2"/>
    <w:rsid w:val="00241496"/>
    <w:rsid w:val="00243373"/>
    <w:rsid w:val="00244FD0"/>
    <w:rsid w:val="00247503"/>
    <w:rsid w:val="00247D8F"/>
    <w:rsid w:val="002507BB"/>
    <w:rsid w:val="00252BFC"/>
    <w:rsid w:val="00254E96"/>
    <w:rsid w:val="0025561D"/>
    <w:rsid w:val="002572FC"/>
    <w:rsid w:val="00260208"/>
    <w:rsid w:val="00260815"/>
    <w:rsid w:val="00263D22"/>
    <w:rsid w:val="00265C31"/>
    <w:rsid w:val="00267AAA"/>
    <w:rsid w:val="00267CA8"/>
    <w:rsid w:val="00267EB1"/>
    <w:rsid w:val="0027480C"/>
    <w:rsid w:val="00283790"/>
    <w:rsid w:val="00284764"/>
    <w:rsid w:val="00285D0E"/>
    <w:rsid w:val="00286D1D"/>
    <w:rsid w:val="00290EC2"/>
    <w:rsid w:val="00291685"/>
    <w:rsid w:val="002929F5"/>
    <w:rsid w:val="00296050"/>
    <w:rsid w:val="002962DF"/>
    <w:rsid w:val="00297192"/>
    <w:rsid w:val="00297AD7"/>
    <w:rsid w:val="002A02A3"/>
    <w:rsid w:val="002A1A78"/>
    <w:rsid w:val="002A3BA0"/>
    <w:rsid w:val="002A7DB3"/>
    <w:rsid w:val="002B3F9F"/>
    <w:rsid w:val="002B5752"/>
    <w:rsid w:val="002B588F"/>
    <w:rsid w:val="002C0379"/>
    <w:rsid w:val="002C04CA"/>
    <w:rsid w:val="002C15C7"/>
    <w:rsid w:val="002C1758"/>
    <w:rsid w:val="002C1FFC"/>
    <w:rsid w:val="002C218C"/>
    <w:rsid w:val="002C27D9"/>
    <w:rsid w:val="002C3A2B"/>
    <w:rsid w:val="002C425D"/>
    <w:rsid w:val="002C4EF9"/>
    <w:rsid w:val="002C51C2"/>
    <w:rsid w:val="002C6369"/>
    <w:rsid w:val="002D2B39"/>
    <w:rsid w:val="002D3019"/>
    <w:rsid w:val="002D33E5"/>
    <w:rsid w:val="002D4C0E"/>
    <w:rsid w:val="002D4D11"/>
    <w:rsid w:val="002E00ED"/>
    <w:rsid w:val="002E0F31"/>
    <w:rsid w:val="002E2262"/>
    <w:rsid w:val="002E2A7F"/>
    <w:rsid w:val="002E4865"/>
    <w:rsid w:val="002E4D6F"/>
    <w:rsid w:val="002F22D5"/>
    <w:rsid w:val="002F4B64"/>
    <w:rsid w:val="002F5FB0"/>
    <w:rsid w:val="002F72E3"/>
    <w:rsid w:val="00300A6C"/>
    <w:rsid w:val="003011C7"/>
    <w:rsid w:val="00302AEB"/>
    <w:rsid w:val="00305826"/>
    <w:rsid w:val="003119AC"/>
    <w:rsid w:val="00312B72"/>
    <w:rsid w:val="00313FC3"/>
    <w:rsid w:val="00315C6C"/>
    <w:rsid w:val="00316234"/>
    <w:rsid w:val="003168FB"/>
    <w:rsid w:val="00316B8C"/>
    <w:rsid w:val="00317BF9"/>
    <w:rsid w:val="0032094B"/>
    <w:rsid w:val="003210CE"/>
    <w:rsid w:val="00322441"/>
    <w:rsid w:val="00322C73"/>
    <w:rsid w:val="00324766"/>
    <w:rsid w:val="00326F22"/>
    <w:rsid w:val="0032771C"/>
    <w:rsid w:val="0033090B"/>
    <w:rsid w:val="003344AD"/>
    <w:rsid w:val="003349BE"/>
    <w:rsid w:val="00334E90"/>
    <w:rsid w:val="003361E8"/>
    <w:rsid w:val="00336C2E"/>
    <w:rsid w:val="00337A7B"/>
    <w:rsid w:val="0034079D"/>
    <w:rsid w:val="00342044"/>
    <w:rsid w:val="003428C6"/>
    <w:rsid w:val="00342E3D"/>
    <w:rsid w:val="00343A67"/>
    <w:rsid w:val="00344EB3"/>
    <w:rsid w:val="0034688E"/>
    <w:rsid w:val="0034733A"/>
    <w:rsid w:val="00350956"/>
    <w:rsid w:val="00351F68"/>
    <w:rsid w:val="00352607"/>
    <w:rsid w:val="00352E24"/>
    <w:rsid w:val="00353786"/>
    <w:rsid w:val="00353901"/>
    <w:rsid w:val="003564FF"/>
    <w:rsid w:val="00356BC8"/>
    <w:rsid w:val="00356E8F"/>
    <w:rsid w:val="00361A29"/>
    <w:rsid w:val="00362672"/>
    <w:rsid w:val="00363475"/>
    <w:rsid w:val="003635CD"/>
    <w:rsid w:val="00364774"/>
    <w:rsid w:val="003658DB"/>
    <w:rsid w:val="003660DB"/>
    <w:rsid w:val="00366A7F"/>
    <w:rsid w:val="00367D3A"/>
    <w:rsid w:val="003712EC"/>
    <w:rsid w:val="0037158F"/>
    <w:rsid w:val="003740B2"/>
    <w:rsid w:val="00374EDB"/>
    <w:rsid w:val="00375FA9"/>
    <w:rsid w:val="0037795E"/>
    <w:rsid w:val="00377CD4"/>
    <w:rsid w:val="00377D68"/>
    <w:rsid w:val="00380AF4"/>
    <w:rsid w:val="003812CA"/>
    <w:rsid w:val="00381702"/>
    <w:rsid w:val="003823E7"/>
    <w:rsid w:val="00382CBD"/>
    <w:rsid w:val="003837D3"/>
    <w:rsid w:val="00383B3D"/>
    <w:rsid w:val="003842E1"/>
    <w:rsid w:val="00385783"/>
    <w:rsid w:val="00385876"/>
    <w:rsid w:val="00385E6F"/>
    <w:rsid w:val="00386515"/>
    <w:rsid w:val="00386FA4"/>
    <w:rsid w:val="003872DF"/>
    <w:rsid w:val="00390394"/>
    <w:rsid w:val="0039113C"/>
    <w:rsid w:val="00391F35"/>
    <w:rsid w:val="0039220C"/>
    <w:rsid w:val="00393601"/>
    <w:rsid w:val="00393CC9"/>
    <w:rsid w:val="003961F1"/>
    <w:rsid w:val="003A0262"/>
    <w:rsid w:val="003A0706"/>
    <w:rsid w:val="003A0C6B"/>
    <w:rsid w:val="003A2013"/>
    <w:rsid w:val="003A5125"/>
    <w:rsid w:val="003A643E"/>
    <w:rsid w:val="003A66B5"/>
    <w:rsid w:val="003A7536"/>
    <w:rsid w:val="003A7718"/>
    <w:rsid w:val="003A7936"/>
    <w:rsid w:val="003B0BC5"/>
    <w:rsid w:val="003B2473"/>
    <w:rsid w:val="003B26FA"/>
    <w:rsid w:val="003B4FA9"/>
    <w:rsid w:val="003B567E"/>
    <w:rsid w:val="003C0E2F"/>
    <w:rsid w:val="003C219D"/>
    <w:rsid w:val="003C344F"/>
    <w:rsid w:val="003C5A8F"/>
    <w:rsid w:val="003C63CE"/>
    <w:rsid w:val="003C6E05"/>
    <w:rsid w:val="003D07D4"/>
    <w:rsid w:val="003D0A5D"/>
    <w:rsid w:val="003D282C"/>
    <w:rsid w:val="003D2A75"/>
    <w:rsid w:val="003D5457"/>
    <w:rsid w:val="003D59D7"/>
    <w:rsid w:val="003D747A"/>
    <w:rsid w:val="003E05D7"/>
    <w:rsid w:val="003E0A97"/>
    <w:rsid w:val="003E1D98"/>
    <w:rsid w:val="003E309C"/>
    <w:rsid w:val="003E31DB"/>
    <w:rsid w:val="003E6E87"/>
    <w:rsid w:val="003E702D"/>
    <w:rsid w:val="003E7841"/>
    <w:rsid w:val="003E7E48"/>
    <w:rsid w:val="003F20E7"/>
    <w:rsid w:val="003F3061"/>
    <w:rsid w:val="003F7E11"/>
    <w:rsid w:val="00401B8B"/>
    <w:rsid w:val="00401EB0"/>
    <w:rsid w:val="00402391"/>
    <w:rsid w:val="0040271C"/>
    <w:rsid w:val="0040332D"/>
    <w:rsid w:val="00403987"/>
    <w:rsid w:val="0040433B"/>
    <w:rsid w:val="004114EA"/>
    <w:rsid w:val="00411814"/>
    <w:rsid w:val="004155CF"/>
    <w:rsid w:val="00415880"/>
    <w:rsid w:val="0041593E"/>
    <w:rsid w:val="00415EF5"/>
    <w:rsid w:val="00417FA6"/>
    <w:rsid w:val="00420693"/>
    <w:rsid w:val="0042256F"/>
    <w:rsid w:val="004235A1"/>
    <w:rsid w:val="004237B0"/>
    <w:rsid w:val="00427A82"/>
    <w:rsid w:val="004304A4"/>
    <w:rsid w:val="004306C9"/>
    <w:rsid w:val="004308AD"/>
    <w:rsid w:val="00431064"/>
    <w:rsid w:val="004318D3"/>
    <w:rsid w:val="00431A7D"/>
    <w:rsid w:val="00435CF8"/>
    <w:rsid w:val="004371A5"/>
    <w:rsid w:val="00441CAD"/>
    <w:rsid w:val="00441EA8"/>
    <w:rsid w:val="00441FB1"/>
    <w:rsid w:val="00442E13"/>
    <w:rsid w:val="004434BE"/>
    <w:rsid w:val="00446D5B"/>
    <w:rsid w:val="00447601"/>
    <w:rsid w:val="00450AEE"/>
    <w:rsid w:val="00450DF9"/>
    <w:rsid w:val="00454CDB"/>
    <w:rsid w:val="0045513D"/>
    <w:rsid w:val="00455565"/>
    <w:rsid w:val="0045591C"/>
    <w:rsid w:val="00455C9B"/>
    <w:rsid w:val="00456F05"/>
    <w:rsid w:val="00457794"/>
    <w:rsid w:val="00461AA7"/>
    <w:rsid w:val="00462C77"/>
    <w:rsid w:val="00463A9B"/>
    <w:rsid w:val="00464DED"/>
    <w:rsid w:val="0046548B"/>
    <w:rsid w:val="00465C52"/>
    <w:rsid w:val="004667A5"/>
    <w:rsid w:val="0047041E"/>
    <w:rsid w:val="004727D5"/>
    <w:rsid w:val="00475482"/>
    <w:rsid w:val="00475612"/>
    <w:rsid w:val="00477512"/>
    <w:rsid w:val="00477C1A"/>
    <w:rsid w:val="0048004C"/>
    <w:rsid w:val="00481410"/>
    <w:rsid w:val="00481CA5"/>
    <w:rsid w:val="004866CF"/>
    <w:rsid w:val="004900A3"/>
    <w:rsid w:val="00492138"/>
    <w:rsid w:val="00493049"/>
    <w:rsid w:val="00496371"/>
    <w:rsid w:val="00496C5A"/>
    <w:rsid w:val="004976F4"/>
    <w:rsid w:val="00497EB1"/>
    <w:rsid w:val="004A22D1"/>
    <w:rsid w:val="004A2861"/>
    <w:rsid w:val="004A307C"/>
    <w:rsid w:val="004A3781"/>
    <w:rsid w:val="004A3858"/>
    <w:rsid w:val="004A5614"/>
    <w:rsid w:val="004A5BAA"/>
    <w:rsid w:val="004A5E73"/>
    <w:rsid w:val="004A6973"/>
    <w:rsid w:val="004A70BC"/>
    <w:rsid w:val="004A7C22"/>
    <w:rsid w:val="004B09A7"/>
    <w:rsid w:val="004B1043"/>
    <w:rsid w:val="004B1081"/>
    <w:rsid w:val="004B245E"/>
    <w:rsid w:val="004B2758"/>
    <w:rsid w:val="004B2A1B"/>
    <w:rsid w:val="004B3B4B"/>
    <w:rsid w:val="004B5703"/>
    <w:rsid w:val="004B747C"/>
    <w:rsid w:val="004B79A4"/>
    <w:rsid w:val="004B7B1E"/>
    <w:rsid w:val="004C0552"/>
    <w:rsid w:val="004C08C0"/>
    <w:rsid w:val="004C0B34"/>
    <w:rsid w:val="004C208A"/>
    <w:rsid w:val="004C2982"/>
    <w:rsid w:val="004C5A11"/>
    <w:rsid w:val="004D0EEF"/>
    <w:rsid w:val="004D4377"/>
    <w:rsid w:val="004D4C0B"/>
    <w:rsid w:val="004D74BC"/>
    <w:rsid w:val="004E13CE"/>
    <w:rsid w:val="004E3153"/>
    <w:rsid w:val="004E3335"/>
    <w:rsid w:val="004E3A0C"/>
    <w:rsid w:val="004E3FA8"/>
    <w:rsid w:val="004E434D"/>
    <w:rsid w:val="004E4FF7"/>
    <w:rsid w:val="004E6C7A"/>
    <w:rsid w:val="004F0069"/>
    <w:rsid w:val="004F0078"/>
    <w:rsid w:val="004F076A"/>
    <w:rsid w:val="004F0B37"/>
    <w:rsid w:val="004F0C5B"/>
    <w:rsid w:val="004F10B9"/>
    <w:rsid w:val="004F1D29"/>
    <w:rsid w:val="004F2097"/>
    <w:rsid w:val="004F2E67"/>
    <w:rsid w:val="004F49A3"/>
    <w:rsid w:val="004F5D4E"/>
    <w:rsid w:val="004F64AF"/>
    <w:rsid w:val="004F6839"/>
    <w:rsid w:val="004F7488"/>
    <w:rsid w:val="004F76C6"/>
    <w:rsid w:val="004F7EA3"/>
    <w:rsid w:val="0050272F"/>
    <w:rsid w:val="00502FDA"/>
    <w:rsid w:val="00503F90"/>
    <w:rsid w:val="005042B0"/>
    <w:rsid w:val="00504916"/>
    <w:rsid w:val="005066A8"/>
    <w:rsid w:val="00507921"/>
    <w:rsid w:val="0050793A"/>
    <w:rsid w:val="005104D9"/>
    <w:rsid w:val="0051070C"/>
    <w:rsid w:val="00510CC3"/>
    <w:rsid w:val="00512448"/>
    <w:rsid w:val="00514E74"/>
    <w:rsid w:val="0051570A"/>
    <w:rsid w:val="005157DA"/>
    <w:rsid w:val="005157E3"/>
    <w:rsid w:val="00515E46"/>
    <w:rsid w:val="005173AE"/>
    <w:rsid w:val="005175E2"/>
    <w:rsid w:val="00524FBA"/>
    <w:rsid w:val="0052526D"/>
    <w:rsid w:val="00525368"/>
    <w:rsid w:val="00525F58"/>
    <w:rsid w:val="0053148E"/>
    <w:rsid w:val="00531AD0"/>
    <w:rsid w:val="00535B55"/>
    <w:rsid w:val="005362F7"/>
    <w:rsid w:val="00540FDD"/>
    <w:rsid w:val="00542591"/>
    <w:rsid w:val="00542B5E"/>
    <w:rsid w:val="00544307"/>
    <w:rsid w:val="00544D29"/>
    <w:rsid w:val="005469EF"/>
    <w:rsid w:val="005471F0"/>
    <w:rsid w:val="005502C3"/>
    <w:rsid w:val="005505E1"/>
    <w:rsid w:val="005512A1"/>
    <w:rsid w:val="0055533D"/>
    <w:rsid w:val="00557022"/>
    <w:rsid w:val="00561265"/>
    <w:rsid w:val="00565A62"/>
    <w:rsid w:val="0056738E"/>
    <w:rsid w:val="00570D73"/>
    <w:rsid w:val="00571145"/>
    <w:rsid w:val="00572A2C"/>
    <w:rsid w:val="00573C08"/>
    <w:rsid w:val="00580843"/>
    <w:rsid w:val="00580B49"/>
    <w:rsid w:val="0058633B"/>
    <w:rsid w:val="00586B8E"/>
    <w:rsid w:val="005872EF"/>
    <w:rsid w:val="00587BC7"/>
    <w:rsid w:val="0059019C"/>
    <w:rsid w:val="00592936"/>
    <w:rsid w:val="00593F1F"/>
    <w:rsid w:val="00595532"/>
    <w:rsid w:val="005A08EF"/>
    <w:rsid w:val="005A293A"/>
    <w:rsid w:val="005A4825"/>
    <w:rsid w:val="005A736B"/>
    <w:rsid w:val="005B153A"/>
    <w:rsid w:val="005B1F7C"/>
    <w:rsid w:val="005B2603"/>
    <w:rsid w:val="005B3F1E"/>
    <w:rsid w:val="005B516B"/>
    <w:rsid w:val="005B537E"/>
    <w:rsid w:val="005B549B"/>
    <w:rsid w:val="005B6EFC"/>
    <w:rsid w:val="005C1C17"/>
    <w:rsid w:val="005C1F1B"/>
    <w:rsid w:val="005C2355"/>
    <w:rsid w:val="005C2986"/>
    <w:rsid w:val="005C37CC"/>
    <w:rsid w:val="005C3CF8"/>
    <w:rsid w:val="005C42C6"/>
    <w:rsid w:val="005C4F90"/>
    <w:rsid w:val="005C5911"/>
    <w:rsid w:val="005C5E5E"/>
    <w:rsid w:val="005C5F82"/>
    <w:rsid w:val="005C7D2D"/>
    <w:rsid w:val="005D0798"/>
    <w:rsid w:val="005D1204"/>
    <w:rsid w:val="005D16D9"/>
    <w:rsid w:val="005D34E3"/>
    <w:rsid w:val="005D40B7"/>
    <w:rsid w:val="005D5FD8"/>
    <w:rsid w:val="005D6DF4"/>
    <w:rsid w:val="005D7502"/>
    <w:rsid w:val="005E37D4"/>
    <w:rsid w:val="005E4856"/>
    <w:rsid w:val="005E58A4"/>
    <w:rsid w:val="005E76B6"/>
    <w:rsid w:val="005E77C4"/>
    <w:rsid w:val="005E7CA1"/>
    <w:rsid w:val="005F2327"/>
    <w:rsid w:val="005F38DE"/>
    <w:rsid w:val="005F4262"/>
    <w:rsid w:val="005F5EC0"/>
    <w:rsid w:val="00600DB6"/>
    <w:rsid w:val="00601BE1"/>
    <w:rsid w:val="00602E43"/>
    <w:rsid w:val="006034E5"/>
    <w:rsid w:val="006034FB"/>
    <w:rsid w:val="00605FD6"/>
    <w:rsid w:val="0060607A"/>
    <w:rsid w:val="0060761A"/>
    <w:rsid w:val="00607C17"/>
    <w:rsid w:val="006115D0"/>
    <w:rsid w:val="00612F43"/>
    <w:rsid w:val="0061304B"/>
    <w:rsid w:val="00614551"/>
    <w:rsid w:val="00615755"/>
    <w:rsid w:val="0061581C"/>
    <w:rsid w:val="00615C43"/>
    <w:rsid w:val="006163BB"/>
    <w:rsid w:val="0061678B"/>
    <w:rsid w:val="00616BDE"/>
    <w:rsid w:val="0062074E"/>
    <w:rsid w:val="00620E09"/>
    <w:rsid w:val="00621601"/>
    <w:rsid w:val="00622C6C"/>
    <w:rsid w:val="00624927"/>
    <w:rsid w:val="0063141C"/>
    <w:rsid w:val="00636B75"/>
    <w:rsid w:val="006421D3"/>
    <w:rsid w:val="006460B3"/>
    <w:rsid w:val="00647714"/>
    <w:rsid w:val="00651CAC"/>
    <w:rsid w:val="006523C2"/>
    <w:rsid w:val="00654513"/>
    <w:rsid w:val="00654900"/>
    <w:rsid w:val="00661D34"/>
    <w:rsid w:val="00661D67"/>
    <w:rsid w:val="006620AA"/>
    <w:rsid w:val="006626A9"/>
    <w:rsid w:val="0066627B"/>
    <w:rsid w:val="00666986"/>
    <w:rsid w:val="006726BC"/>
    <w:rsid w:val="00673118"/>
    <w:rsid w:val="006747FF"/>
    <w:rsid w:val="0067630A"/>
    <w:rsid w:val="006779C0"/>
    <w:rsid w:val="006803F8"/>
    <w:rsid w:val="00680E03"/>
    <w:rsid w:val="00681685"/>
    <w:rsid w:val="0068271C"/>
    <w:rsid w:val="00684B7C"/>
    <w:rsid w:val="006861BC"/>
    <w:rsid w:val="00687AC7"/>
    <w:rsid w:val="00692012"/>
    <w:rsid w:val="00693367"/>
    <w:rsid w:val="00694B24"/>
    <w:rsid w:val="00697B04"/>
    <w:rsid w:val="006A1C3B"/>
    <w:rsid w:val="006A2FC4"/>
    <w:rsid w:val="006A3E2F"/>
    <w:rsid w:val="006A42FA"/>
    <w:rsid w:val="006A67D1"/>
    <w:rsid w:val="006A723E"/>
    <w:rsid w:val="006B04E2"/>
    <w:rsid w:val="006B5996"/>
    <w:rsid w:val="006B6412"/>
    <w:rsid w:val="006B642A"/>
    <w:rsid w:val="006B64B4"/>
    <w:rsid w:val="006B6DBC"/>
    <w:rsid w:val="006C057D"/>
    <w:rsid w:val="006C2BB2"/>
    <w:rsid w:val="006C3987"/>
    <w:rsid w:val="006C5842"/>
    <w:rsid w:val="006C7A4B"/>
    <w:rsid w:val="006C7BD1"/>
    <w:rsid w:val="006C7C0D"/>
    <w:rsid w:val="006D22A9"/>
    <w:rsid w:val="006D2F8B"/>
    <w:rsid w:val="006D51D3"/>
    <w:rsid w:val="006D763B"/>
    <w:rsid w:val="006E0642"/>
    <w:rsid w:val="006E29C4"/>
    <w:rsid w:val="006E2D86"/>
    <w:rsid w:val="006E58CC"/>
    <w:rsid w:val="006E6547"/>
    <w:rsid w:val="006E6DCB"/>
    <w:rsid w:val="006F0AEC"/>
    <w:rsid w:val="006F11C9"/>
    <w:rsid w:val="006F1967"/>
    <w:rsid w:val="006F2151"/>
    <w:rsid w:val="006F260E"/>
    <w:rsid w:val="006F2935"/>
    <w:rsid w:val="006F2CD8"/>
    <w:rsid w:val="006F2E13"/>
    <w:rsid w:val="006F3955"/>
    <w:rsid w:val="006F3DB9"/>
    <w:rsid w:val="006F56C4"/>
    <w:rsid w:val="006F5DCC"/>
    <w:rsid w:val="00702340"/>
    <w:rsid w:val="00702F2D"/>
    <w:rsid w:val="0070589A"/>
    <w:rsid w:val="007078B8"/>
    <w:rsid w:val="00707A19"/>
    <w:rsid w:val="00707D72"/>
    <w:rsid w:val="007101B6"/>
    <w:rsid w:val="00710BD0"/>
    <w:rsid w:val="007132BD"/>
    <w:rsid w:val="0071361A"/>
    <w:rsid w:val="007141A3"/>
    <w:rsid w:val="00714722"/>
    <w:rsid w:val="00716690"/>
    <w:rsid w:val="007176C8"/>
    <w:rsid w:val="00721196"/>
    <w:rsid w:val="007211CE"/>
    <w:rsid w:val="00722DB3"/>
    <w:rsid w:val="0072692C"/>
    <w:rsid w:val="00726EA0"/>
    <w:rsid w:val="00730019"/>
    <w:rsid w:val="00730FC2"/>
    <w:rsid w:val="007315C8"/>
    <w:rsid w:val="00731778"/>
    <w:rsid w:val="00731BAB"/>
    <w:rsid w:val="00731C83"/>
    <w:rsid w:val="00733485"/>
    <w:rsid w:val="00734854"/>
    <w:rsid w:val="00734C86"/>
    <w:rsid w:val="007352B6"/>
    <w:rsid w:val="00735CE2"/>
    <w:rsid w:val="00736A31"/>
    <w:rsid w:val="00740EF7"/>
    <w:rsid w:val="00741AE6"/>
    <w:rsid w:val="00742FFE"/>
    <w:rsid w:val="00743A3C"/>
    <w:rsid w:val="00743FBD"/>
    <w:rsid w:val="00744BF9"/>
    <w:rsid w:val="00744CD3"/>
    <w:rsid w:val="0074689A"/>
    <w:rsid w:val="00747CE2"/>
    <w:rsid w:val="00755D45"/>
    <w:rsid w:val="007568E9"/>
    <w:rsid w:val="00756FB8"/>
    <w:rsid w:val="00761EC9"/>
    <w:rsid w:val="007640EF"/>
    <w:rsid w:val="00765300"/>
    <w:rsid w:val="00765B7E"/>
    <w:rsid w:val="00767E37"/>
    <w:rsid w:val="00771219"/>
    <w:rsid w:val="00771E84"/>
    <w:rsid w:val="0077295B"/>
    <w:rsid w:val="00772C4E"/>
    <w:rsid w:val="007744EA"/>
    <w:rsid w:val="00774652"/>
    <w:rsid w:val="00775D33"/>
    <w:rsid w:val="00780A02"/>
    <w:rsid w:val="00782DA5"/>
    <w:rsid w:val="00782EF0"/>
    <w:rsid w:val="00784BBE"/>
    <w:rsid w:val="00784BD7"/>
    <w:rsid w:val="00787090"/>
    <w:rsid w:val="0079064B"/>
    <w:rsid w:val="00790D8C"/>
    <w:rsid w:val="0079174C"/>
    <w:rsid w:val="00792440"/>
    <w:rsid w:val="00795F66"/>
    <w:rsid w:val="007A18A0"/>
    <w:rsid w:val="007A251C"/>
    <w:rsid w:val="007A337C"/>
    <w:rsid w:val="007B054D"/>
    <w:rsid w:val="007B3E17"/>
    <w:rsid w:val="007B5459"/>
    <w:rsid w:val="007B605E"/>
    <w:rsid w:val="007B6A7D"/>
    <w:rsid w:val="007B7D34"/>
    <w:rsid w:val="007C09E4"/>
    <w:rsid w:val="007C0DF1"/>
    <w:rsid w:val="007C147A"/>
    <w:rsid w:val="007C156C"/>
    <w:rsid w:val="007C21A0"/>
    <w:rsid w:val="007C6B67"/>
    <w:rsid w:val="007D1BDF"/>
    <w:rsid w:val="007D34E6"/>
    <w:rsid w:val="007D3AF2"/>
    <w:rsid w:val="007D411B"/>
    <w:rsid w:val="007D482B"/>
    <w:rsid w:val="007D6994"/>
    <w:rsid w:val="007D76DE"/>
    <w:rsid w:val="007D7A77"/>
    <w:rsid w:val="007D7C23"/>
    <w:rsid w:val="007D7FB1"/>
    <w:rsid w:val="007E1086"/>
    <w:rsid w:val="007E1384"/>
    <w:rsid w:val="007E18E2"/>
    <w:rsid w:val="007E3278"/>
    <w:rsid w:val="007E5D75"/>
    <w:rsid w:val="007E740C"/>
    <w:rsid w:val="007F3339"/>
    <w:rsid w:val="007F3D9E"/>
    <w:rsid w:val="007F46CD"/>
    <w:rsid w:val="007F4ED9"/>
    <w:rsid w:val="007F5197"/>
    <w:rsid w:val="007F6B1D"/>
    <w:rsid w:val="008020E5"/>
    <w:rsid w:val="008024E4"/>
    <w:rsid w:val="00803514"/>
    <w:rsid w:val="008065A9"/>
    <w:rsid w:val="008072AC"/>
    <w:rsid w:val="00807CDE"/>
    <w:rsid w:val="008100CA"/>
    <w:rsid w:val="00815603"/>
    <w:rsid w:val="00823678"/>
    <w:rsid w:val="0082376E"/>
    <w:rsid w:val="008351B4"/>
    <w:rsid w:val="00835584"/>
    <w:rsid w:val="00835DD3"/>
    <w:rsid w:val="00836936"/>
    <w:rsid w:val="00840CE0"/>
    <w:rsid w:val="0084212C"/>
    <w:rsid w:val="0084358C"/>
    <w:rsid w:val="00844917"/>
    <w:rsid w:val="00844BF2"/>
    <w:rsid w:val="008457FF"/>
    <w:rsid w:val="00846B49"/>
    <w:rsid w:val="008526D6"/>
    <w:rsid w:val="00853D47"/>
    <w:rsid w:val="00853E59"/>
    <w:rsid w:val="00854D46"/>
    <w:rsid w:val="00856839"/>
    <w:rsid w:val="008602ED"/>
    <w:rsid w:val="0086054C"/>
    <w:rsid w:val="008607BE"/>
    <w:rsid w:val="008621EF"/>
    <w:rsid w:val="00863E76"/>
    <w:rsid w:val="0086412E"/>
    <w:rsid w:val="00865FBF"/>
    <w:rsid w:val="00870F82"/>
    <w:rsid w:val="008734AD"/>
    <w:rsid w:val="00880586"/>
    <w:rsid w:val="00880A34"/>
    <w:rsid w:val="0088111D"/>
    <w:rsid w:val="008813BD"/>
    <w:rsid w:val="0088194F"/>
    <w:rsid w:val="008821BE"/>
    <w:rsid w:val="00883040"/>
    <w:rsid w:val="008830B5"/>
    <w:rsid w:val="00883768"/>
    <w:rsid w:val="00885C4A"/>
    <w:rsid w:val="00885FC1"/>
    <w:rsid w:val="00890479"/>
    <w:rsid w:val="00890501"/>
    <w:rsid w:val="00892695"/>
    <w:rsid w:val="0089305F"/>
    <w:rsid w:val="008942F0"/>
    <w:rsid w:val="00896CE8"/>
    <w:rsid w:val="0089742C"/>
    <w:rsid w:val="008A1202"/>
    <w:rsid w:val="008A32F3"/>
    <w:rsid w:val="008A4042"/>
    <w:rsid w:val="008A4F85"/>
    <w:rsid w:val="008A6711"/>
    <w:rsid w:val="008A6D1D"/>
    <w:rsid w:val="008A6ECE"/>
    <w:rsid w:val="008B502A"/>
    <w:rsid w:val="008B58A6"/>
    <w:rsid w:val="008B5CF3"/>
    <w:rsid w:val="008B5EF4"/>
    <w:rsid w:val="008B6FE0"/>
    <w:rsid w:val="008B7774"/>
    <w:rsid w:val="008B78CC"/>
    <w:rsid w:val="008C0210"/>
    <w:rsid w:val="008C2250"/>
    <w:rsid w:val="008C2B64"/>
    <w:rsid w:val="008C4D90"/>
    <w:rsid w:val="008C6FEB"/>
    <w:rsid w:val="008C715D"/>
    <w:rsid w:val="008C775E"/>
    <w:rsid w:val="008C7A35"/>
    <w:rsid w:val="008C7BA5"/>
    <w:rsid w:val="008D1551"/>
    <w:rsid w:val="008D2545"/>
    <w:rsid w:val="008D2E94"/>
    <w:rsid w:val="008D2EFF"/>
    <w:rsid w:val="008D3911"/>
    <w:rsid w:val="008D448E"/>
    <w:rsid w:val="008D596E"/>
    <w:rsid w:val="008D65ED"/>
    <w:rsid w:val="008D67D8"/>
    <w:rsid w:val="008D6B22"/>
    <w:rsid w:val="008D6BA8"/>
    <w:rsid w:val="008D6DBB"/>
    <w:rsid w:val="008D6FC6"/>
    <w:rsid w:val="008D7804"/>
    <w:rsid w:val="008E0873"/>
    <w:rsid w:val="008E637E"/>
    <w:rsid w:val="008E7AD4"/>
    <w:rsid w:val="008F0BA8"/>
    <w:rsid w:val="008F1530"/>
    <w:rsid w:val="008F27F4"/>
    <w:rsid w:val="008F63E6"/>
    <w:rsid w:val="008F66C8"/>
    <w:rsid w:val="009005C8"/>
    <w:rsid w:val="00900AB2"/>
    <w:rsid w:val="00902ACE"/>
    <w:rsid w:val="00904E8A"/>
    <w:rsid w:val="00904FD5"/>
    <w:rsid w:val="00907AF5"/>
    <w:rsid w:val="009105F8"/>
    <w:rsid w:val="0091068D"/>
    <w:rsid w:val="00910D46"/>
    <w:rsid w:val="00912411"/>
    <w:rsid w:val="00912A46"/>
    <w:rsid w:val="0091404A"/>
    <w:rsid w:val="009140B1"/>
    <w:rsid w:val="009154FB"/>
    <w:rsid w:val="00915D33"/>
    <w:rsid w:val="00916260"/>
    <w:rsid w:val="00917C57"/>
    <w:rsid w:val="00921C03"/>
    <w:rsid w:val="009245A7"/>
    <w:rsid w:val="009248F7"/>
    <w:rsid w:val="00924C58"/>
    <w:rsid w:val="00925B5F"/>
    <w:rsid w:val="00927E2F"/>
    <w:rsid w:val="0093030D"/>
    <w:rsid w:val="0093075D"/>
    <w:rsid w:val="00933CC7"/>
    <w:rsid w:val="00934EB9"/>
    <w:rsid w:val="00944FDC"/>
    <w:rsid w:val="00946161"/>
    <w:rsid w:val="00947D0C"/>
    <w:rsid w:val="0095224B"/>
    <w:rsid w:val="009524C1"/>
    <w:rsid w:val="00955407"/>
    <w:rsid w:val="00955BC0"/>
    <w:rsid w:val="0095744C"/>
    <w:rsid w:val="00961F6B"/>
    <w:rsid w:val="009622E5"/>
    <w:rsid w:val="00963D67"/>
    <w:rsid w:val="00970977"/>
    <w:rsid w:val="00972160"/>
    <w:rsid w:val="00974124"/>
    <w:rsid w:val="00974827"/>
    <w:rsid w:val="00974C7D"/>
    <w:rsid w:val="00974E53"/>
    <w:rsid w:val="0097607B"/>
    <w:rsid w:val="0097755F"/>
    <w:rsid w:val="00980E7A"/>
    <w:rsid w:val="00982F7F"/>
    <w:rsid w:val="00984F90"/>
    <w:rsid w:val="009948F9"/>
    <w:rsid w:val="00995FF2"/>
    <w:rsid w:val="0099640A"/>
    <w:rsid w:val="00997517"/>
    <w:rsid w:val="009A0DEF"/>
    <w:rsid w:val="009A0E3F"/>
    <w:rsid w:val="009A2313"/>
    <w:rsid w:val="009A332A"/>
    <w:rsid w:val="009A6A7B"/>
    <w:rsid w:val="009A6F5E"/>
    <w:rsid w:val="009A7B7F"/>
    <w:rsid w:val="009A7CD4"/>
    <w:rsid w:val="009B036C"/>
    <w:rsid w:val="009B0E7A"/>
    <w:rsid w:val="009B1DD9"/>
    <w:rsid w:val="009B2089"/>
    <w:rsid w:val="009B40AF"/>
    <w:rsid w:val="009B5592"/>
    <w:rsid w:val="009B5EDF"/>
    <w:rsid w:val="009B7514"/>
    <w:rsid w:val="009B787A"/>
    <w:rsid w:val="009B7D26"/>
    <w:rsid w:val="009B7F6D"/>
    <w:rsid w:val="009C49B4"/>
    <w:rsid w:val="009C4EFB"/>
    <w:rsid w:val="009C5543"/>
    <w:rsid w:val="009C654E"/>
    <w:rsid w:val="009C6E6A"/>
    <w:rsid w:val="009D064A"/>
    <w:rsid w:val="009D183B"/>
    <w:rsid w:val="009D2E03"/>
    <w:rsid w:val="009D63DB"/>
    <w:rsid w:val="009D7B91"/>
    <w:rsid w:val="009E022F"/>
    <w:rsid w:val="009E05F6"/>
    <w:rsid w:val="009E07B4"/>
    <w:rsid w:val="009E10D6"/>
    <w:rsid w:val="009E1A07"/>
    <w:rsid w:val="009E34EA"/>
    <w:rsid w:val="009E3AE0"/>
    <w:rsid w:val="009E4774"/>
    <w:rsid w:val="009E7124"/>
    <w:rsid w:val="009E73C3"/>
    <w:rsid w:val="009E741C"/>
    <w:rsid w:val="009E7A5E"/>
    <w:rsid w:val="009F0D04"/>
    <w:rsid w:val="009F0D8B"/>
    <w:rsid w:val="009F426A"/>
    <w:rsid w:val="009F4AE9"/>
    <w:rsid w:val="009F663B"/>
    <w:rsid w:val="009F67E4"/>
    <w:rsid w:val="009F68CE"/>
    <w:rsid w:val="009F77D4"/>
    <w:rsid w:val="00A00F58"/>
    <w:rsid w:val="00A01815"/>
    <w:rsid w:val="00A01E9A"/>
    <w:rsid w:val="00A01F86"/>
    <w:rsid w:val="00A03572"/>
    <w:rsid w:val="00A041A8"/>
    <w:rsid w:val="00A042AA"/>
    <w:rsid w:val="00A06519"/>
    <w:rsid w:val="00A07891"/>
    <w:rsid w:val="00A1094B"/>
    <w:rsid w:val="00A10A58"/>
    <w:rsid w:val="00A11A2A"/>
    <w:rsid w:val="00A13819"/>
    <w:rsid w:val="00A13E9C"/>
    <w:rsid w:val="00A159EC"/>
    <w:rsid w:val="00A16792"/>
    <w:rsid w:val="00A17CC3"/>
    <w:rsid w:val="00A205AA"/>
    <w:rsid w:val="00A2179B"/>
    <w:rsid w:val="00A21B41"/>
    <w:rsid w:val="00A25202"/>
    <w:rsid w:val="00A264A6"/>
    <w:rsid w:val="00A30A6B"/>
    <w:rsid w:val="00A30A6D"/>
    <w:rsid w:val="00A32F6D"/>
    <w:rsid w:val="00A330D1"/>
    <w:rsid w:val="00A35E6D"/>
    <w:rsid w:val="00A36AE1"/>
    <w:rsid w:val="00A37463"/>
    <w:rsid w:val="00A41E6D"/>
    <w:rsid w:val="00A42051"/>
    <w:rsid w:val="00A430BB"/>
    <w:rsid w:val="00A4592E"/>
    <w:rsid w:val="00A4613B"/>
    <w:rsid w:val="00A46432"/>
    <w:rsid w:val="00A47AB4"/>
    <w:rsid w:val="00A5004A"/>
    <w:rsid w:val="00A5013B"/>
    <w:rsid w:val="00A50CEA"/>
    <w:rsid w:val="00A515AD"/>
    <w:rsid w:val="00A51CFD"/>
    <w:rsid w:val="00A51FD6"/>
    <w:rsid w:val="00A52506"/>
    <w:rsid w:val="00A533C8"/>
    <w:rsid w:val="00A53ED3"/>
    <w:rsid w:val="00A56130"/>
    <w:rsid w:val="00A56A5A"/>
    <w:rsid w:val="00A626B2"/>
    <w:rsid w:val="00A626E4"/>
    <w:rsid w:val="00A6303E"/>
    <w:rsid w:val="00A63127"/>
    <w:rsid w:val="00A651D1"/>
    <w:rsid w:val="00A65C32"/>
    <w:rsid w:val="00A66529"/>
    <w:rsid w:val="00A70782"/>
    <w:rsid w:val="00A71A16"/>
    <w:rsid w:val="00A7250A"/>
    <w:rsid w:val="00A732FC"/>
    <w:rsid w:val="00A734B8"/>
    <w:rsid w:val="00A74A76"/>
    <w:rsid w:val="00A74AAF"/>
    <w:rsid w:val="00A76039"/>
    <w:rsid w:val="00A76237"/>
    <w:rsid w:val="00A77B2B"/>
    <w:rsid w:val="00A77DF0"/>
    <w:rsid w:val="00A84329"/>
    <w:rsid w:val="00A84BB4"/>
    <w:rsid w:val="00A855CA"/>
    <w:rsid w:val="00A8569C"/>
    <w:rsid w:val="00A87351"/>
    <w:rsid w:val="00A87F27"/>
    <w:rsid w:val="00A90CAC"/>
    <w:rsid w:val="00A9252A"/>
    <w:rsid w:val="00A92A60"/>
    <w:rsid w:val="00A92CD4"/>
    <w:rsid w:val="00A934A0"/>
    <w:rsid w:val="00A93EAF"/>
    <w:rsid w:val="00A943D0"/>
    <w:rsid w:val="00AA08C3"/>
    <w:rsid w:val="00AA1A0C"/>
    <w:rsid w:val="00AA22E7"/>
    <w:rsid w:val="00AA2848"/>
    <w:rsid w:val="00AA50C0"/>
    <w:rsid w:val="00AA5FB1"/>
    <w:rsid w:val="00AA796A"/>
    <w:rsid w:val="00AB0A82"/>
    <w:rsid w:val="00AB1D14"/>
    <w:rsid w:val="00AB309B"/>
    <w:rsid w:val="00AB523A"/>
    <w:rsid w:val="00AB52A0"/>
    <w:rsid w:val="00AB57E9"/>
    <w:rsid w:val="00AB6E34"/>
    <w:rsid w:val="00AB7D30"/>
    <w:rsid w:val="00AC04F5"/>
    <w:rsid w:val="00AC0A8B"/>
    <w:rsid w:val="00AC188D"/>
    <w:rsid w:val="00AC395C"/>
    <w:rsid w:val="00AC6B4E"/>
    <w:rsid w:val="00AC6F92"/>
    <w:rsid w:val="00AD2446"/>
    <w:rsid w:val="00AD2723"/>
    <w:rsid w:val="00AD37C1"/>
    <w:rsid w:val="00AD400A"/>
    <w:rsid w:val="00AD4617"/>
    <w:rsid w:val="00AE0921"/>
    <w:rsid w:val="00AE0A97"/>
    <w:rsid w:val="00AE2DD4"/>
    <w:rsid w:val="00AE4AC0"/>
    <w:rsid w:val="00AE66C0"/>
    <w:rsid w:val="00AE71B5"/>
    <w:rsid w:val="00AF237F"/>
    <w:rsid w:val="00AF2F2A"/>
    <w:rsid w:val="00AF3249"/>
    <w:rsid w:val="00AF32B8"/>
    <w:rsid w:val="00AF43C9"/>
    <w:rsid w:val="00AF5A10"/>
    <w:rsid w:val="00AF6A5B"/>
    <w:rsid w:val="00B00AA3"/>
    <w:rsid w:val="00B0129B"/>
    <w:rsid w:val="00B01942"/>
    <w:rsid w:val="00B02C4F"/>
    <w:rsid w:val="00B04077"/>
    <w:rsid w:val="00B05ED2"/>
    <w:rsid w:val="00B0731B"/>
    <w:rsid w:val="00B07E49"/>
    <w:rsid w:val="00B11057"/>
    <w:rsid w:val="00B12F73"/>
    <w:rsid w:val="00B14698"/>
    <w:rsid w:val="00B1553C"/>
    <w:rsid w:val="00B157F2"/>
    <w:rsid w:val="00B161B3"/>
    <w:rsid w:val="00B162A8"/>
    <w:rsid w:val="00B22153"/>
    <w:rsid w:val="00B24330"/>
    <w:rsid w:val="00B25606"/>
    <w:rsid w:val="00B263AA"/>
    <w:rsid w:val="00B264DC"/>
    <w:rsid w:val="00B30213"/>
    <w:rsid w:val="00B31DB4"/>
    <w:rsid w:val="00B31FD2"/>
    <w:rsid w:val="00B325B9"/>
    <w:rsid w:val="00B33550"/>
    <w:rsid w:val="00B360D4"/>
    <w:rsid w:val="00B40404"/>
    <w:rsid w:val="00B40D8C"/>
    <w:rsid w:val="00B4532B"/>
    <w:rsid w:val="00B45731"/>
    <w:rsid w:val="00B46C6B"/>
    <w:rsid w:val="00B47737"/>
    <w:rsid w:val="00B510A8"/>
    <w:rsid w:val="00B540DE"/>
    <w:rsid w:val="00B54287"/>
    <w:rsid w:val="00B5445E"/>
    <w:rsid w:val="00B55062"/>
    <w:rsid w:val="00B56CA1"/>
    <w:rsid w:val="00B62A8E"/>
    <w:rsid w:val="00B62E74"/>
    <w:rsid w:val="00B65197"/>
    <w:rsid w:val="00B66055"/>
    <w:rsid w:val="00B66C37"/>
    <w:rsid w:val="00B71C50"/>
    <w:rsid w:val="00B747EF"/>
    <w:rsid w:val="00B7652E"/>
    <w:rsid w:val="00B801B4"/>
    <w:rsid w:val="00B874B3"/>
    <w:rsid w:val="00B87EBB"/>
    <w:rsid w:val="00B90CC3"/>
    <w:rsid w:val="00B91510"/>
    <w:rsid w:val="00B917A7"/>
    <w:rsid w:val="00B92DF5"/>
    <w:rsid w:val="00B9362C"/>
    <w:rsid w:val="00B93E0F"/>
    <w:rsid w:val="00B95CC5"/>
    <w:rsid w:val="00BA0A88"/>
    <w:rsid w:val="00BA2C0D"/>
    <w:rsid w:val="00BA6FB4"/>
    <w:rsid w:val="00BB06E9"/>
    <w:rsid w:val="00BB101D"/>
    <w:rsid w:val="00BB1B52"/>
    <w:rsid w:val="00BB3D85"/>
    <w:rsid w:val="00BB55A3"/>
    <w:rsid w:val="00BB59BC"/>
    <w:rsid w:val="00BB70A4"/>
    <w:rsid w:val="00BC2D53"/>
    <w:rsid w:val="00BC37C3"/>
    <w:rsid w:val="00BC3C20"/>
    <w:rsid w:val="00BC413C"/>
    <w:rsid w:val="00BC57D0"/>
    <w:rsid w:val="00BC697F"/>
    <w:rsid w:val="00BC7AF7"/>
    <w:rsid w:val="00BD03A6"/>
    <w:rsid w:val="00BD06BC"/>
    <w:rsid w:val="00BD097F"/>
    <w:rsid w:val="00BD11C8"/>
    <w:rsid w:val="00BD1854"/>
    <w:rsid w:val="00BD5300"/>
    <w:rsid w:val="00BD77C5"/>
    <w:rsid w:val="00BD7D56"/>
    <w:rsid w:val="00BE2053"/>
    <w:rsid w:val="00BE39CC"/>
    <w:rsid w:val="00BE422D"/>
    <w:rsid w:val="00BE474D"/>
    <w:rsid w:val="00BE62E8"/>
    <w:rsid w:val="00BE6FBC"/>
    <w:rsid w:val="00BE759E"/>
    <w:rsid w:val="00BF02F1"/>
    <w:rsid w:val="00BF1563"/>
    <w:rsid w:val="00BF1838"/>
    <w:rsid w:val="00BF1F55"/>
    <w:rsid w:val="00BF2F6E"/>
    <w:rsid w:val="00BF3104"/>
    <w:rsid w:val="00BF5265"/>
    <w:rsid w:val="00BF61C8"/>
    <w:rsid w:val="00BF678B"/>
    <w:rsid w:val="00BF699F"/>
    <w:rsid w:val="00BF78AC"/>
    <w:rsid w:val="00C01917"/>
    <w:rsid w:val="00C01B5D"/>
    <w:rsid w:val="00C0229D"/>
    <w:rsid w:val="00C02C7E"/>
    <w:rsid w:val="00C060F2"/>
    <w:rsid w:val="00C069F6"/>
    <w:rsid w:val="00C07359"/>
    <w:rsid w:val="00C07C70"/>
    <w:rsid w:val="00C10DC7"/>
    <w:rsid w:val="00C12DA3"/>
    <w:rsid w:val="00C13E2A"/>
    <w:rsid w:val="00C1500A"/>
    <w:rsid w:val="00C16293"/>
    <w:rsid w:val="00C179A3"/>
    <w:rsid w:val="00C204A9"/>
    <w:rsid w:val="00C214DD"/>
    <w:rsid w:val="00C22077"/>
    <w:rsid w:val="00C23222"/>
    <w:rsid w:val="00C232D1"/>
    <w:rsid w:val="00C23345"/>
    <w:rsid w:val="00C2374B"/>
    <w:rsid w:val="00C26BAF"/>
    <w:rsid w:val="00C2720B"/>
    <w:rsid w:val="00C31168"/>
    <w:rsid w:val="00C31A7E"/>
    <w:rsid w:val="00C32B84"/>
    <w:rsid w:val="00C343D7"/>
    <w:rsid w:val="00C34471"/>
    <w:rsid w:val="00C356A5"/>
    <w:rsid w:val="00C40947"/>
    <w:rsid w:val="00C41353"/>
    <w:rsid w:val="00C42C17"/>
    <w:rsid w:val="00C45B43"/>
    <w:rsid w:val="00C4606B"/>
    <w:rsid w:val="00C46598"/>
    <w:rsid w:val="00C474AD"/>
    <w:rsid w:val="00C50C78"/>
    <w:rsid w:val="00C50CDF"/>
    <w:rsid w:val="00C51A59"/>
    <w:rsid w:val="00C51BF3"/>
    <w:rsid w:val="00C54816"/>
    <w:rsid w:val="00C56C27"/>
    <w:rsid w:val="00C61BA8"/>
    <w:rsid w:val="00C6219F"/>
    <w:rsid w:val="00C6311E"/>
    <w:rsid w:val="00C647A9"/>
    <w:rsid w:val="00C65322"/>
    <w:rsid w:val="00C65563"/>
    <w:rsid w:val="00C6629F"/>
    <w:rsid w:val="00C70D23"/>
    <w:rsid w:val="00C71A96"/>
    <w:rsid w:val="00C725B3"/>
    <w:rsid w:val="00C73865"/>
    <w:rsid w:val="00C74B0C"/>
    <w:rsid w:val="00C8165A"/>
    <w:rsid w:val="00C816E4"/>
    <w:rsid w:val="00C81D37"/>
    <w:rsid w:val="00C82FB2"/>
    <w:rsid w:val="00C85F02"/>
    <w:rsid w:val="00C87C16"/>
    <w:rsid w:val="00C87F29"/>
    <w:rsid w:val="00C90986"/>
    <w:rsid w:val="00C9126D"/>
    <w:rsid w:val="00C925AB"/>
    <w:rsid w:val="00C9742F"/>
    <w:rsid w:val="00C97E3E"/>
    <w:rsid w:val="00CA1E45"/>
    <w:rsid w:val="00CA2AB0"/>
    <w:rsid w:val="00CA3288"/>
    <w:rsid w:val="00CA405E"/>
    <w:rsid w:val="00CA5A88"/>
    <w:rsid w:val="00CA5FEC"/>
    <w:rsid w:val="00CA6B01"/>
    <w:rsid w:val="00CB0E03"/>
    <w:rsid w:val="00CB11F5"/>
    <w:rsid w:val="00CB2B4F"/>
    <w:rsid w:val="00CB4F2F"/>
    <w:rsid w:val="00CB573B"/>
    <w:rsid w:val="00CB591C"/>
    <w:rsid w:val="00CB5FB0"/>
    <w:rsid w:val="00CB608A"/>
    <w:rsid w:val="00CB6287"/>
    <w:rsid w:val="00CB6A12"/>
    <w:rsid w:val="00CC2B1D"/>
    <w:rsid w:val="00CC402E"/>
    <w:rsid w:val="00CC40FB"/>
    <w:rsid w:val="00CC5E9C"/>
    <w:rsid w:val="00CC6C4E"/>
    <w:rsid w:val="00CD2177"/>
    <w:rsid w:val="00CD2C91"/>
    <w:rsid w:val="00CD5205"/>
    <w:rsid w:val="00CD6CB8"/>
    <w:rsid w:val="00CD75C1"/>
    <w:rsid w:val="00CD7ABE"/>
    <w:rsid w:val="00CD7FB1"/>
    <w:rsid w:val="00CE02CE"/>
    <w:rsid w:val="00CE0C36"/>
    <w:rsid w:val="00CE6ADF"/>
    <w:rsid w:val="00CE7362"/>
    <w:rsid w:val="00CF1C2D"/>
    <w:rsid w:val="00CF20CC"/>
    <w:rsid w:val="00CF271F"/>
    <w:rsid w:val="00CF6446"/>
    <w:rsid w:val="00CF71C6"/>
    <w:rsid w:val="00CF7B45"/>
    <w:rsid w:val="00D00A74"/>
    <w:rsid w:val="00D012EA"/>
    <w:rsid w:val="00D01A28"/>
    <w:rsid w:val="00D02E8D"/>
    <w:rsid w:val="00D0363A"/>
    <w:rsid w:val="00D038F7"/>
    <w:rsid w:val="00D04ADE"/>
    <w:rsid w:val="00D0632A"/>
    <w:rsid w:val="00D072CC"/>
    <w:rsid w:val="00D07467"/>
    <w:rsid w:val="00D07993"/>
    <w:rsid w:val="00D10197"/>
    <w:rsid w:val="00D10DCA"/>
    <w:rsid w:val="00D13EA7"/>
    <w:rsid w:val="00D14577"/>
    <w:rsid w:val="00D148E7"/>
    <w:rsid w:val="00D17607"/>
    <w:rsid w:val="00D17954"/>
    <w:rsid w:val="00D23368"/>
    <w:rsid w:val="00D234AD"/>
    <w:rsid w:val="00D23FE3"/>
    <w:rsid w:val="00D24D43"/>
    <w:rsid w:val="00D25147"/>
    <w:rsid w:val="00D27887"/>
    <w:rsid w:val="00D30264"/>
    <w:rsid w:val="00D30F6D"/>
    <w:rsid w:val="00D31018"/>
    <w:rsid w:val="00D31261"/>
    <w:rsid w:val="00D31B01"/>
    <w:rsid w:val="00D32DD1"/>
    <w:rsid w:val="00D33317"/>
    <w:rsid w:val="00D333D0"/>
    <w:rsid w:val="00D35504"/>
    <w:rsid w:val="00D37BE7"/>
    <w:rsid w:val="00D416F1"/>
    <w:rsid w:val="00D42231"/>
    <w:rsid w:val="00D43338"/>
    <w:rsid w:val="00D50433"/>
    <w:rsid w:val="00D50578"/>
    <w:rsid w:val="00D507B4"/>
    <w:rsid w:val="00D52009"/>
    <w:rsid w:val="00D54EC0"/>
    <w:rsid w:val="00D5676C"/>
    <w:rsid w:val="00D575B0"/>
    <w:rsid w:val="00D57A9A"/>
    <w:rsid w:val="00D57C02"/>
    <w:rsid w:val="00D60C6A"/>
    <w:rsid w:val="00D619D4"/>
    <w:rsid w:val="00D61DCD"/>
    <w:rsid w:val="00D62AC9"/>
    <w:rsid w:val="00D635AA"/>
    <w:rsid w:val="00D63C66"/>
    <w:rsid w:val="00D6563D"/>
    <w:rsid w:val="00D706CD"/>
    <w:rsid w:val="00D7295C"/>
    <w:rsid w:val="00D7471A"/>
    <w:rsid w:val="00D76911"/>
    <w:rsid w:val="00D76DCC"/>
    <w:rsid w:val="00D820D4"/>
    <w:rsid w:val="00D84CEA"/>
    <w:rsid w:val="00D85355"/>
    <w:rsid w:val="00D85434"/>
    <w:rsid w:val="00D8562F"/>
    <w:rsid w:val="00D86EA7"/>
    <w:rsid w:val="00D875B4"/>
    <w:rsid w:val="00D92434"/>
    <w:rsid w:val="00D935CC"/>
    <w:rsid w:val="00D95E2E"/>
    <w:rsid w:val="00DA1892"/>
    <w:rsid w:val="00DA3543"/>
    <w:rsid w:val="00DA3AFF"/>
    <w:rsid w:val="00DA4A50"/>
    <w:rsid w:val="00DA518B"/>
    <w:rsid w:val="00DA6C6E"/>
    <w:rsid w:val="00DB0B68"/>
    <w:rsid w:val="00DB1BE6"/>
    <w:rsid w:val="00DB4C5D"/>
    <w:rsid w:val="00DB52F7"/>
    <w:rsid w:val="00DB7523"/>
    <w:rsid w:val="00DB75DA"/>
    <w:rsid w:val="00DB7FD8"/>
    <w:rsid w:val="00DC109D"/>
    <w:rsid w:val="00DC1F83"/>
    <w:rsid w:val="00DC3326"/>
    <w:rsid w:val="00DC4F7D"/>
    <w:rsid w:val="00DC701B"/>
    <w:rsid w:val="00DD21C7"/>
    <w:rsid w:val="00DD3FE4"/>
    <w:rsid w:val="00DD467D"/>
    <w:rsid w:val="00DD4C9F"/>
    <w:rsid w:val="00DD4D0C"/>
    <w:rsid w:val="00DD5B4F"/>
    <w:rsid w:val="00DD627A"/>
    <w:rsid w:val="00DD7EC5"/>
    <w:rsid w:val="00DE0083"/>
    <w:rsid w:val="00DE057C"/>
    <w:rsid w:val="00DE2E13"/>
    <w:rsid w:val="00DE43C9"/>
    <w:rsid w:val="00DE6017"/>
    <w:rsid w:val="00DE6E9A"/>
    <w:rsid w:val="00DF2C1D"/>
    <w:rsid w:val="00DF4D18"/>
    <w:rsid w:val="00DF4ED5"/>
    <w:rsid w:val="00DF56B0"/>
    <w:rsid w:val="00E04295"/>
    <w:rsid w:val="00E0459F"/>
    <w:rsid w:val="00E045B4"/>
    <w:rsid w:val="00E04A7B"/>
    <w:rsid w:val="00E05267"/>
    <w:rsid w:val="00E06E8D"/>
    <w:rsid w:val="00E12719"/>
    <w:rsid w:val="00E130C1"/>
    <w:rsid w:val="00E1553A"/>
    <w:rsid w:val="00E200D1"/>
    <w:rsid w:val="00E20C6A"/>
    <w:rsid w:val="00E215F3"/>
    <w:rsid w:val="00E220FC"/>
    <w:rsid w:val="00E22A31"/>
    <w:rsid w:val="00E22CCD"/>
    <w:rsid w:val="00E23A93"/>
    <w:rsid w:val="00E24E5B"/>
    <w:rsid w:val="00E276CA"/>
    <w:rsid w:val="00E302AA"/>
    <w:rsid w:val="00E321F3"/>
    <w:rsid w:val="00E3791E"/>
    <w:rsid w:val="00E37D8F"/>
    <w:rsid w:val="00E41C4E"/>
    <w:rsid w:val="00E43E4B"/>
    <w:rsid w:val="00E44916"/>
    <w:rsid w:val="00E46615"/>
    <w:rsid w:val="00E54CF6"/>
    <w:rsid w:val="00E5654C"/>
    <w:rsid w:val="00E62F20"/>
    <w:rsid w:val="00E6568D"/>
    <w:rsid w:val="00E6679C"/>
    <w:rsid w:val="00E70626"/>
    <w:rsid w:val="00E7094D"/>
    <w:rsid w:val="00E74B0E"/>
    <w:rsid w:val="00E75CD3"/>
    <w:rsid w:val="00E80004"/>
    <w:rsid w:val="00E8043E"/>
    <w:rsid w:val="00E813BA"/>
    <w:rsid w:val="00E824AD"/>
    <w:rsid w:val="00E82971"/>
    <w:rsid w:val="00E84422"/>
    <w:rsid w:val="00E93585"/>
    <w:rsid w:val="00E9412A"/>
    <w:rsid w:val="00E94CE8"/>
    <w:rsid w:val="00E96888"/>
    <w:rsid w:val="00E96942"/>
    <w:rsid w:val="00E97A73"/>
    <w:rsid w:val="00EA0664"/>
    <w:rsid w:val="00EA06A4"/>
    <w:rsid w:val="00EA2748"/>
    <w:rsid w:val="00EA28EB"/>
    <w:rsid w:val="00EA47AD"/>
    <w:rsid w:val="00EA5FFE"/>
    <w:rsid w:val="00EA63B9"/>
    <w:rsid w:val="00EA734D"/>
    <w:rsid w:val="00EA77D0"/>
    <w:rsid w:val="00EB2E9B"/>
    <w:rsid w:val="00EB63E3"/>
    <w:rsid w:val="00EB6509"/>
    <w:rsid w:val="00EB7E85"/>
    <w:rsid w:val="00EC161F"/>
    <w:rsid w:val="00EC1B93"/>
    <w:rsid w:val="00EC2011"/>
    <w:rsid w:val="00EC2629"/>
    <w:rsid w:val="00EC306C"/>
    <w:rsid w:val="00EC416C"/>
    <w:rsid w:val="00EC51A3"/>
    <w:rsid w:val="00EC5DC4"/>
    <w:rsid w:val="00EC63A9"/>
    <w:rsid w:val="00EC6D62"/>
    <w:rsid w:val="00ED0F1F"/>
    <w:rsid w:val="00ED12AB"/>
    <w:rsid w:val="00ED15AD"/>
    <w:rsid w:val="00ED1C0A"/>
    <w:rsid w:val="00ED1F3E"/>
    <w:rsid w:val="00ED2D11"/>
    <w:rsid w:val="00ED4BDB"/>
    <w:rsid w:val="00ED7754"/>
    <w:rsid w:val="00ED7D03"/>
    <w:rsid w:val="00EE1468"/>
    <w:rsid w:val="00EE2538"/>
    <w:rsid w:val="00EF0180"/>
    <w:rsid w:val="00EF0E53"/>
    <w:rsid w:val="00EF37AF"/>
    <w:rsid w:val="00EF4552"/>
    <w:rsid w:val="00EF575C"/>
    <w:rsid w:val="00EF76FE"/>
    <w:rsid w:val="00EF7721"/>
    <w:rsid w:val="00EF7D57"/>
    <w:rsid w:val="00F00B87"/>
    <w:rsid w:val="00F00D97"/>
    <w:rsid w:val="00F033C7"/>
    <w:rsid w:val="00F03994"/>
    <w:rsid w:val="00F04061"/>
    <w:rsid w:val="00F04E4D"/>
    <w:rsid w:val="00F05611"/>
    <w:rsid w:val="00F06783"/>
    <w:rsid w:val="00F0692C"/>
    <w:rsid w:val="00F122CC"/>
    <w:rsid w:val="00F1362D"/>
    <w:rsid w:val="00F15DDE"/>
    <w:rsid w:val="00F16057"/>
    <w:rsid w:val="00F1786A"/>
    <w:rsid w:val="00F20B26"/>
    <w:rsid w:val="00F22C67"/>
    <w:rsid w:val="00F23B83"/>
    <w:rsid w:val="00F23F06"/>
    <w:rsid w:val="00F2549E"/>
    <w:rsid w:val="00F2687E"/>
    <w:rsid w:val="00F272E9"/>
    <w:rsid w:val="00F304EA"/>
    <w:rsid w:val="00F30D40"/>
    <w:rsid w:val="00F31791"/>
    <w:rsid w:val="00F32281"/>
    <w:rsid w:val="00F34BB6"/>
    <w:rsid w:val="00F34CDA"/>
    <w:rsid w:val="00F36066"/>
    <w:rsid w:val="00F36A17"/>
    <w:rsid w:val="00F3713D"/>
    <w:rsid w:val="00F37F7B"/>
    <w:rsid w:val="00F44072"/>
    <w:rsid w:val="00F4779C"/>
    <w:rsid w:val="00F50047"/>
    <w:rsid w:val="00F50DB3"/>
    <w:rsid w:val="00F53176"/>
    <w:rsid w:val="00F532D3"/>
    <w:rsid w:val="00F532DE"/>
    <w:rsid w:val="00F534B4"/>
    <w:rsid w:val="00F55909"/>
    <w:rsid w:val="00F55CE2"/>
    <w:rsid w:val="00F602D3"/>
    <w:rsid w:val="00F60753"/>
    <w:rsid w:val="00F615B0"/>
    <w:rsid w:val="00F635AD"/>
    <w:rsid w:val="00F6576C"/>
    <w:rsid w:val="00F65799"/>
    <w:rsid w:val="00F665CA"/>
    <w:rsid w:val="00F67042"/>
    <w:rsid w:val="00F67F18"/>
    <w:rsid w:val="00F705AB"/>
    <w:rsid w:val="00F70934"/>
    <w:rsid w:val="00F70A51"/>
    <w:rsid w:val="00F72834"/>
    <w:rsid w:val="00F80E7F"/>
    <w:rsid w:val="00F82B31"/>
    <w:rsid w:val="00F82BED"/>
    <w:rsid w:val="00F83B2D"/>
    <w:rsid w:val="00F84918"/>
    <w:rsid w:val="00F84E21"/>
    <w:rsid w:val="00F853D7"/>
    <w:rsid w:val="00F87687"/>
    <w:rsid w:val="00F90735"/>
    <w:rsid w:val="00F91BB8"/>
    <w:rsid w:val="00F92DD3"/>
    <w:rsid w:val="00F9750D"/>
    <w:rsid w:val="00FA0430"/>
    <w:rsid w:val="00FA1547"/>
    <w:rsid w:val="00FA18CE"/>
    <w:rsid w:val="00FA1B31"/>
    <w:rsid w:val="00FA1B86"/>
    <w:rsid w:val="00FA3EF3"/>
    <w:rsid w:val="00FA45B1"/>
    <w:rsid w:val="00FA4BA5"/>
    <w:rsid w:val="00FA7E25"/>
    <w:rsid w:val="00FB0221"/>
    <w:rsid w:val="00FB1AA9"/>
    <w:rsid w:val="00FB2058"/>
    <w:rsid w:val="00FB234D"/>
    <w:rsid w:val="00FB3CBD"/>
    <w:rsid w:val="00FB4C76"/>
    <w:rsid w:val="00FB533C"/>
    <w:rsid w:val="00FB6652"/>
    <w:rsid w:val="00FB6BE1"/>
    <w:rsid w:val="00FC3982"/>
    <w:rsid w:val="00FC468B"/>
    <w:rsid w:val="00FC4757"/>
    <w:rsid w:val="00FC6149"/>
    <w:rsid w:val="00FD10F8"/>
    <w:rsid w:val="00FD1AFD"/>
    <w:rsid w:val="00FD355B"/>
    <w:rsid w:val="00FD431C"/>
    <w:rsid w:val="00FD5137"/>
    <w:rsid w:val="00FD5291"/>
    <w:rsid w:val="00FD6209"/>
    <w:rsid w:val="00FD6B91"/>
    <w:rsid w:val="00FE3AE9"/>
    <w:rsid w:val="00FE4628"/>
    <w:rsid w:val="00FE4FF1"/>
    <w:rsid w:val="00FE68C9"/>
    <w:rsid w:val="00FE6F93"/>
    <w:rsid w:val="00FE7C37"/>
    <w:rsid w:val="00FE7F2B"/>
    <w:rsid w:val="00FF107D"/>
    <w:rsid w:val="00FF3CE6"/>
    <w:rsid w:val="00FF42DC"/>
    <w:rsid w:val="00FF5BD4"/>
    <w:rsid w:val="00FF6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85D0E"/>
  </w:style>
  <w:style w:type="paragraph" w:styleId="Kop1">
    <w:name w:val="heading 1"/>
    <w:basedOn w:val="Standaard"/>
    <w:link w:val="Kop1Char"/>
    <w:uiPriority w:val="9"/>
    <w:qFormat/>
    <w:rsid w:val="00C237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A6F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4643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474E5"/>
    <w:rPr>
      <w:color w:val="0000FF" w:themeColor="hyperlink"/>
      <w:u w:val="single"/>
    </w:rPr>
  </w:style>
  <w:style w:type="character" w:customStyle="1" w:styleId="apple-converted-space">
    <w:name w:val="apple-converted-space"/>
    <w:basedOn w:val="Standaardalinea-lettertype"/>
    <w:rsid w:val="001474E5"/>
  </w:style>
  <w:style w:type="character" w:styleId="GevolgdeHyperlink">
    <w:name w:val="FollowedHyperlink"/>
    <w:basedOn w:val="Standaardalinea-lettertype"/>
    <w:uiPriority w:val="99"/>
    <w:semiHidden/>
    <w:unhideWhenUsed/>
    <w:rsid w:val="002D4C0E"/>
    <w:rPr>
      <w:color w:val="800080" w:themeColor="followed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C2374B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A6F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collapsetext">
    <w:name w:val="collapsetext"/>
    <w:basedOn w:val="Standaardalinea-lettertype"/>
    <w:rsid w:val="009A6F5E"/>
  </w:style>
  <w:style w:type="character" w:customStyle="1" w:styleId="showinfo">
    <w:name w:val="showinfo"/>
    <w:basedOn w:val="Standaardalinea-lettertype"/>
    <w:rsid w:val="009A6F5E"/>
  </w:style>
  <w:style w:type="character" w:customStyle="1" w:styleId="outtext">
    <w:name w:val="outtext"/>
    <w:basedOn w:val="Standaardalinea-lettertype"/>
    <w:rsid w:val="009A6F5E"/>
  </w:style>
  <w:style w:type="paragraph" w:styleId="Normaalweb">
    <w:name w:val="Normal (Web)"/>
    <w:basedOn w:val="Standaard"/>
    <w:uiPriority w:val="99"/>
    <w:semiHidden/>
    <w:unhideWhenUsed/>
    <w:rsid w:val="009A6F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46432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styleId="Nadruk">
    <w:name w:val="Emphasis"/>
    <w:basedOn w:val="Standaardalinea-lettertype"/>
    <w:uiPriority w:val="20"/>
    <w:qFormat/>
    <w:rsid w:val="00A46432"/>
    <w:rPr>
      <w:i/>
      <w:iCs/>
    </w:rPr>
  </w:style>
  <w:style w:type="table" w:styleId="Tabelraster">
    <w:name w:val="Table Grid"/>
    <w:basedOn w:val="Standaardtabel"/>
    <w:uiPriority w:val="59"/>
    <w:rsid w:val="00415E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B7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B75DA"/>
    <w:rPr>
      <w:rFonts w:ascii="Tahoma" w:hAnsi="Tahoma" w:cs="Tahoma"/>
      <w:sz w:val="16"/>
      <w:szCs w:val="16"/>
      <w:lang w:val="en-GB"/>
    </w:rPr>
  </w:style>
  <w:style w:type="paragraph" w:styleId="Lijstalinea">
    <w:name w:val="List Paragraph"/>
    <w:basedOn w:val="Standaard"/>
    <w:uiPriority w:val="34"/>
    <w:qFormat/>
    <w:rsid w:val="00C65563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F6576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6576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6576C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6576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6576C"/>
    <w:rPr>
      <w:b/>
      <w:bCs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733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3348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733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33485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FE6F93"/>
  </w:style>
  <w:style w:type="table" w:customStyle="1" w:styleId="Tabelraster1">
    <w:name w:val="Tabelraster1"/>
    <w:basedOn w:val="Standaardtabel"/>
    <w:next w:val="Tabelraster"/>
    <w:uiPriority w:val="59"/>
    <w:rsid w:val="00674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2">
    <w:name w:val="Tabelraster2"/>
    <w:basedOn w:val="Standaardtabel"/>
    <w:next w:val="Tabelraster"/>
    <w:uiPriority w:val="59"/>
    <w:rsid w:val="00674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3">
    <w:name w:val="Tabelraster3"/>
    <w:basedOn w:val="Standaardtabel"/>
    <w:next w:val="Tabelraster"/>
    <w:uiPriority w:val="59"/>
    <w:rsid w:val="00674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basedOn w:val="Standaardalinea-lettertype"/>
    <w:rsid w:val="005502C3"/>
  </w:style>
  <w:style w:type="paragraph" w:styleId="Revisie">
    <w:name w:val="Revision"/>
    <w:hidden/>
    <w:uiPriority w:val="99"/>
    <w:semiHidden/>
    <w:rsid w:val="00A205AA"/>
    <w:pPr>
      <w:spacing w:after="0" w:line="240" w:lineRule="auto"/>
    </w:pPr>
  </w:style>
  <w:style w:type="paragraph" w:customStyle="1" w:styleId="desc2">
    <w:name w:val="desc2"/>
    <w:basedOn w:val="Standaard"/>
    <w:rsid w:val="00A32F6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l-NL" w:eastAsia="nl-NL"/>
    </w:rPr>
  </w:style>
  <w:style w:type="paragraph" w:customStyle="1" w:styleId="details1">
    <w:name w:val="details1"/>
    <w:basedOn w:val="Standaard"/>
    <w:rsid w:val="00A32F6D"/>
    <w:pPr>
      <w:spacing w:after="0" w:line="240" w:lineRule="auto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jrnl">
    <w:name w:val="jrnl"/>
    <w:basedOn w:val="Standaardalinea-lettertype"/>
    <w:rsid w:val="00A32F6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758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34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1360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16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731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5454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0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739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6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0849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1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16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51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977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2604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966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866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4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419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241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466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656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852759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0723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23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94102">
              <w:marLeft w:val="0"/>
              <w:marRight w:val="0"/>
              <w:marTop w:val="172"/>
              <w:marBottom w:val="17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42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4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4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2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07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6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6507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9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379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7957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126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7393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1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4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3590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2979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9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35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7517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404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204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44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5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33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7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4492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11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46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3360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899240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1191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0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78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46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88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2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87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641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2241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939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418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7432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3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3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4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1599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79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47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64415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247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9819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13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B6E2AA-A749-451D-B907-17D8C7C14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_</vt:lpstr>
    </vt:vector>
  </TitlesOfParts>
  <Company>Universitair Medisch Centrum Groningen</Company>
  <LinksUpToDate>false</LinksUpToDate>
  <CharactersWithSpaces>2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GruppenEG</dc:creator>
  <cp:keywords/>
  <cp:lastModifiedBy>GruppenEG</cp:lastModifiedBy>
  <cp:revision>7</cp:revision>
  <cp:lastPrinted>2015-06-15T08:33:00Z</cp:lastPrinted>
  <dcterms:created xsi:type="dcterms:W3CDTF">2015-06-23T12:39:00Z</dcterms:created>
  <dcterms:modified xsi:type="dcterms:W3CDTF">2015-08-2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8208</vt:lpwstr>
  </property>
  <property fmtid="{D5CDD505-2E9C-101B-9397-08002B2CF9AE}" pid="3" name="WnCSubscriberId">
    <vt:lpwstr>5225</vt:lpwstr>
  </property>
  <property fmtid="{D5CDD505-2E9C-101B-9397-08002B2CF9AE}" pid="4" name="WnCOutputStyleId">
    <vt:lpwstr>14575</vt:lpwstr>
  </property>
  <property fmtid="{D5CDD505-2E9C-101B-9397-08002B2CF9AE}" pid="5" name="RWProductId">
    <vt:lpwstr>WnC</vt:lpwstr>
  </property>
  <property fmtid="{D5CDD505-2E9C-101B-9397-08002B2CF9AE}" pid="6" name="WnC4Folder">
    <vt:lpwstr>Documents///GlycA CVD June 23 PLOS ONE</vt:lpwstr>
  </property>
</Properties>
</file>